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A7A9F" w14:textId="38F77CDF" w:rsidR="00896B8F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>Additionnal Table 1: Comparison between the roll-up and the plate walkways.</w:t>
      </w:r>
    </w:p>
    <w:p w14:paraId="3135428A" w14:textId="3B00DF1E" w:rsidR="004F1FF1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 xml:space="preserve">a. </w:t>
      </w:r>
      <w:r w:rsidR="00754E98" w:rsidRPr="004555CC">
        <w:rPr>
          <w:b/>
          <w:bCs/>
          <w:lang w:val="en-US"/>
        </w:rPr>
        <w:t>C</w:t>
      </w:r>
      <w:r w:rsidRPr="004555CC">
        <w:rPr>
          <w:b/>
          <w:bCs/>
          <w:lang w:val="en-US"/>
        </w:rPr>
        <w:t>ognitive Healthy Individual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6"/>
        <w:gridCol w:w="1547"/>
        <w:gridCol w:w="1401"/>
        <w:gridCol w:w="1222"/>
        <w:gridCol w:w="691"/>
      </w:tblGrid>
      <w:tr w:rsidR="000855CA" w:rsidRPr="004555CC" w14:paraId="0F5773F9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59C897C3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</w:tcPr>
          <w:p w14:paraId="7F7301AE" w14:textId="77777777" w:rsidR="000855CA" w:rsidRPr="004555CC" w:rsidRDefault="000855CA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7A147B59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7ECD115F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14:paraId="1C205616" w14:textId="77777777" w:rsidR="000855CA" w:rsidRPr="004555CC" w:rsidRDefault="000855CA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1F93451D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6FCF2912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796798F0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166323B4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745D753F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4067EF51" w14:textId="77777777" w:rsidR="000855CA" w:rsidRPr="004555CC" w:rsidRDefault="000855CA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0855CA" w:rsidRPr="004555CC" w14:paraId="2AEF1D02" w14:textId="77777777" w:rsidTr="00206184">
        <w:tc>
          <w:tcPr>
            <w:tcW w:w="2093" w:type="dxa"/>
          </w:tcPr>
          <w:p w14:paraId="2908CF48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6" w:type="dxa"/>
          </w:tcPr>
          <w:p w14:paraId="5204BCFF" w14:textId="7405AB54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9.2 ± 23.37</w:t>
            </w:r>
          </w:p>
        </w:tc>
        <w:tc>
          <w:tcPr>
            <w:tcW w:w="1547" w:type="dxa"/>
          </w:tcPr>
          <w:p w14:paraId="1AD35330" w14:textId="26C7B85B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0.01 ± 24.12</w:t>
            </w:r>
          </w:p>
        </w:tc>
        <w:tc>
          <w:tcPr>
            <w:tcW w:w="1401" w:type="dxa"/>
          </w:tcPr>
          <w:p w14:paraId="382B1608" w14:textId="28A92AE8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1 ± 2.61</w:t>
            </w:r>
          </w:p>
        </w:tc>
        <w:tc>
          <w:tcPr>
            <w:tcW w:w="1222" w:type="dxa"/>
          </w:tcPr>
          <w:p w14:paraId="67F8F038" w14:textId="5394387D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4.31; 5.92</w:t>
            </w:r>
          </w:p>
        </w:tc>
        <w:tc>
          <w:tcPr>
            <w:tcW w:w="691" w:type="dxa"/>
          </w:tcPr>
          <w:p w14:paraId="542480D7" w14:textId="1F961952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7</w:t>
            </w:r>
          </w:p>
        </w:tc>
      </w:tr>
      <w:tr w:rsidR="000855CA" w:rsidRPr="004555CC" w14:paraId="7E814BDD" w14:textId="77777777" w:rsidTr="00206184">
        <w:tc>
          <w:tcPr>
            <w:tcW w:w="2093" w:type="dxa"/>
          </w:tcPr>
          <w:p w14:paraId="3238A6F3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6" w:type="dxa"/>
          </w:tcPr>
          <w:p w14:paraId="42698E38" w14:textId="4B0119BD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8.65 ± 12.72</w:t>
            </w:r>
          </w:p>
        </w:tc>
        <w:tc>
          <w:tcPr>
            <w:tcW w:w="1547" w:type="dxa"/>
          </w:tcPr>
          <w:p w14:paraId="6681E14B" w14:textId="66D4C418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8.91 ± 13.06</w:t>
            </w:r>
          </w:p>
        </w:tc>
        <w:tc>
          <w:tcPr>
            <w:tcW w:w="1401" w:type="dxa"/>
          </w:tcPr>
          <w:p w14:paraId="1FACEA1E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 ± 1.08</w:t>
            </w:r>
          </w:p>
        </w:tc>
        <w:tc>
          <w:tcPr>
            <w:tcW w:w="1222" w:type="dxa"/>
          </w:tcPr>
          <w:p w14:paraId="479E3BA4" w14:textId="7777777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91; 2.32</w:t>
            </w:r>
          </w:p>
        </w:tc>
        <w:tc>
          <w:tcPr>
            <w:tcW w:w="691" w:type="dxa"/>
          </w:tcPr>
          <w:p w14:paraId="1C62EC01" w14:textId="7777777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2</w:t>
            </w:r>
          </w:p>
        </w:tc>
      </w:tr>
      <w:tr w:rsidR="000855CA" w:rsidRPr="004555CC" w14:paraId="044FF3AE" w14:textId="77777777" w:rsidTr="00206184">
        <w:tc>
          <w:tcPr>
            <w:tcW w:w="2093" w:type="dxa"/>
          </w:tcPr>
          <w:p w14:paraId="41484BCE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6" w:type="dxa"/>
          </w:tcPr>
          <w:p w14:paraId="0D90F4AE" w14:textId="6D88FA4F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2 ± 0.11</w:t>
            </w:r>
          </w:p>
        </w:tc>
        <w:tc>
          <w:tcPr>
            <w:tcW w:w="1547" w:type="dxa"/>
          </w:tcPr>
          <w:p w14:paraId="0D077EB2" w14:textId="70AC77E4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2 ± 0.11</w:t>
            </w:r>
          </w:p>
        </w:tc>
        <w:tc>
          <w:tcPr>
            <w:tcW w:w="1401" w:type="dxa"/>
          </w:tcPr>
          <w:p w14:paraId="73943114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172BB1DF" w14:textId="7777777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1</w:t>
            </w:r>
          </w:p>
        </w:tc>
        <w:tc>
          <w:tcPr>
            <w:tcW w:w="691" w:type="dxa"/>
          </w:tcPr>
          <w:p w14:paraId="0253772E" w14:textId="74EB2C93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8</w:t>
            </w:r>
          </w:p>
        </w:tc>
      </w:tr>
      <w:tr w:rsidR="000855CA" w:rsidRPr="004555CC" w14:paraId="05014C1F" w14:textId="77777777" w:rsidTr="00206184">
        <w:tc>
          <w:tcPr>
            <w:tcW w:w="2093" w:type="dxa"/>
          </w:tcPr>
          <w:p w14:paraId="0A44109D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6" w:type="dxa"/>
          </w:tcPr>
          <w:p w14:paraId="703E0590" w14:textId="00B044BC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3.87 ± 10.52</w:t>
            </w:r>
          </w:p>
        </w:tc>
        <w:tc>
          <w:tcPr>
            <w:tcW w:w="1547" w:type="dxa"/>
          </w:tcPr>
          <w:p w14:paraId="16685DCD" w14:textId="25BE1A7C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5.01 ± 10.23</w:t>
            </w:r>
          </w:p>
        </w:tc>
        <w:tc>
          <w:tcPr>
            <w:tcW w:w="1401" w:type="dxa"/>
          </w:tcPr>
          <w:p w14:paraId="3CE337F2" w14:textId="7A9B5EFE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2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00</w:t>
            </w:r>
          </w:p>
        </w:tc>
        <w:tc>
          <w:tcPr>
            <w:tcW w:w="1222" w:type="dxa"/>
          </w:tcPr>
          <w:p w14:paraId="73E61AC6" w14:textId="141B5588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74; 3.19</w:t>
            </w:r>
          </w:p>
        </w:tc>
        <w:tc>
          <w:tcPr>
            <w:tcW w:w="691" w:type="dxa"/>
          </w:tcPr>
          <w:p w14:paraId="5D9E124B" w14:textId="3B506B2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6</w:t>
            </w:r>
          </w:p>
        </w:tc>
      </w:tr>
      <w:tr w:rsidR="000855CA" w:rsidRPr="004555CC" w14:paraId="781A1A9A" w14:textId="77777777" w:rsidTr="00206184">
        <w:tc>
          <w:tcPr>
            <w:tcW w:w="2093" w:type="dxa"/>
          </w:tcPr>
          <w:p w14:paraId="1DD1FA5C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6" w:type="dxa"/>
          </w:tcPr>
          <w:p w14:paraId="1B7E5EA3" w14:textId="4F168120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4 ± 0.21</w:t>
            </w:r>
          </w:p>
        </w:tc>
        <w:tc>
          <w:tcPr>
            <w:tcW w:w="1547" w:type="dxa"/>
          </w:tcPr>
          <w:p w14:paraId="5A014411" w14:textId="2534FA74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3 ± 0.21</w:t>
            </w:r>
          </w:p>
        </w:tc>
        <w:tc>
          <w:tcPr>
            <w:tcW w:w="1401" w:type="dxa"/>
          </w:tcPr>
          <w:p w14:paraId="7D9D2A7F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117440AD" w14:textId="7777777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2</w:t>
            </w:r>
          </w:p>
        </w:tc>
        <w:tc>
          <w:tcPr>
            <w:tcW w:w="691" w:type="dxa"/>
          </w:tcPr>
          <w:p w14:paraId="33E1EE1C" w14:textId="03C081EF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7</w:t>
            </w:r>
          </w:p>
        </w:tc>
      </w:tr>
      <w:tr w:rsidR="000855CA" w:rsidRPr="004555CC" w14:paraId="1E9A07BB" w14:textId="77777777" w:rsidTr="00206184">
        <w:tc>
          <w:tcPr>
            <w:tcW w:w="2093" w:type="dxa"/>
          </w:tcPr>
          <w:p w14:paraId="1C7B833A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6" w:type="dxa"/>
          </w:tcPr>
          <w:p w14:paraId="49661685" w14:textId="7E629CD2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8.21 ± 21.16</w:t>
            </w:r>
          </w:p>
        </w:tc>
        <w:tc>
          <w:tcPr>
            <w:tcW w:w="1547" w:type="dxa"/>
          </w:tcPr>
          <w:p w14:paraId="6C7ACCF9" w14:textId="16D551C4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7.95 ± 21.36</w:t>
            </w:r>
          </w:p>
        </w:tc>
        <w:tc>
          <w:tcPr>
            <w:tcW w:w="1401" w:type="dxa"/>
          </w:tcPr>
          <w:p w14:paraId="3E16526F" w14:textId="50433C88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6 ± 0.79</w:t>
            </w:r>
          </w:p>
        </w:tc>
        <w:tc>
          <w:tcPr>
            <w:tcW w:w="1222" w:type="dxa"/>
          </w:tcPr>
          <w:p w14:paraId="79654E67" w14:textId="4DFE28DA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81; 1.28</w:t>
            </w:r>
          </w:p>
        </w:tc>
        <w:tc>
          <w:tcPr>
            <w:tcW w:w="691" w:type="dxa"/>
          </w:tcPr>
          <w:p w14:paraId="3E7DBCB4" w14:textId="73C9EB2E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</w:t>
            </w:r>
          </w:p>
        </w:tc>
      </w:tr>
      <w:tr w:rsidR="000855CA" w:rsidRPr="004555CC" w14:paraId="171594C0" w14:textId="77777777" w:rsidTr="00206184">
        <w:tc>
          <w:tcPr>
            <w:tcW w:w="2093" w:type="dxa"/>
          </w:tcPr>
          <w:p w14:paraId="16274157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6" w:type="dxa"/>
          </w:tcPr>
          <w:p w14:paraId="7B02671E" w14:textId="736C0176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54 ± 3.55</w:t>
            </w:r>
          </w:p>
        </w:tc>
        <w:tc>
          <w:tcPr>
            <w:tcW w:w="1547" w:type="dxa"/>
          </w:tcPr>
          <w:p w14:paraId="263AD2CD" w14:textId="5FCE53DD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73 ± 3.35</w:t>
            </w:r>
          </w:p>
        </w:tc>
        <w:tc>
          <w:tcPr>
            <w:tcW w:w="1401" w:type="dxa"/>
          </w:tcPr>
          <w:p w14:paraId="39B5C157" w14:textId="6950CE29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19 ± 0.78</w:t>
            </w:r>
          </w:p>
        </w:tc>
        <w:tc>
          <w:tcPr>
            <w:tcW w:w="1222" w:type="dxa"/>
          </w:tcPr>
          <w:p w14:paraId="0CC6E94C" w14:textId="08D4EDC2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34; 1.72</w:t>
            </w:r>
          </w:p>
        </w:tc>
        <w:tc>
          <w:tcPr>
            <w:tcW w:w="691" w:type="dxa"/>
          </w:tcPr>
          <w:p w14:paraId="45F0AF0C" w14:textId="278A6978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4.4</w:t>
            </w:r>
          </w:p>
        </w:tc>
      </w:tr>
      <w:tr w:rsidR="000855CA" w:rsidRPr="004555CC" w14:paraId="21C6CB6F" w14:textId="77777777" w:rsidTr="00206184">
        <w:tc>
          <w:tcPr>
            <w:tcW w:w="2093" w:type="dxa"/>
          </w:tcPr>
          <w:p w14:paraId="31F85474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6" w:type="dxa"/>
          </w:tcPr>
          <w:p w14:paraId="1ECCC3A7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2 ± 0.05</w:t>
            </w:r>
          </w:p>
        </w:tc>
        <w:tc>
          <w:tcPr>
            <w:tcW w:w="1547" w:type="dxa"/>
          </w:tcPr>
          <w:p w14:paraId="307AAB85" w14:textId="471D9413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1 ± 0.05</w:t>
            </w:r>
          </w:p>
        </w:tc>
        <w:tc>
          <w:tcPr>
            <w:tcW w:w="1401" w:type="dxa"/>
          </w:tcPr>
          <w:p w14:paraId="6D12DC97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22" w:type="dxa"/>
          </w:tcPr>
          <w:p w14:paraId="07A56D71" w14:textId="73BD3BC7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3; 0.00</w:t>
            </w:r>
          </w:p>
        </w:tc>
        <w:tc>
          <w:tcPr>
            <w:tcW w:w="691" w:type="dxa"/>
          </w:tcPr>
          <w:p w14:paraId="706440C5" w14:textId="21D14840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.1</w:t>
            </w:r>
          </w:p>
        </w:tc>
      </w:tr>
      <w:tr w:rsidR="000855CA" w:rsidRPr="004555CC" w14:paraId="7937F7EB" w14:textId="77777777" w:rsidTr="00206184">
        <w:tc>
          <w:tcPr>
            <w:tcW w:w="2093" w:type="dxa"/>
          </w:tcPr>
          <w:p w14:paraId="62771CBE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6" w:type="dxa"/>
          </w:tcPr>
          <w:p w14:paraId="0E968070" w14:textId="1D267265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1 ± 0.18</w:t>
            </w:r>
          </w:p>
        </w:tc>
        <w:tc>
          <w:tcPr>
            <w:tcW w:w="1547" w:type="dxa"/>
          </w:tcPr>
          <w:p w14:paraId="3ECA133E" w14:textId="46469CE3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2 ± 0.17</w:t>
            </w:r>
          </w:p>
        </w:tc>
        <w:tc>
          <w:tcPr>
            <w:tcW w:w="1401" w:type="dxa"/>
          </w:tcPr>
          <w:p w14:paraId="69510118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22" w:type="dxa"/>
          </w:tcPr>
          <w:p w14:paraId="63A3F22C" w14:textId="58B29D34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3</w:t>
            </w:r>
          </w:p>
        </w:tc>
        <w:tc>
          <w:tcPr>
            <w:tcW w:w="691" w:type="dxa"/>
          </w:tcPr>
          <w:p w14:paraId="238E76E0" w14:textId="753B0888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4</w:t>
            </w:r>
          </w:p>
        </w:tc>
      </w:tr>
      <w:tr w:rsidR="000855CA" w:rsidRPr="004555CC" w14:paraId="55DD301C" w14:textId="77777777" w:rsidTr="00206184">
        <w:tc>
          <w:tcPr>
            <w:tcW w:w="2093" w:type="dxa"/>
          </w:tcPr>
          <w:p w14:paraId="732EDF3D" w14:textId="77777777" w:rsidR="000855CA" w:rsidRPr="004555CC" w:rsidRDefault="000855CA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6" w:type="dxa"/>
          </w:tcPr>
          <w:p w14:paraId="68372483" w14:textId="5E40DE86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0.25 ± 24.01</w:t>
            </w:r>
          </w:p>
        </w:tc>
        <w:tc>
          <w:tcPr>
            <w:tcW w:w="1547" w:type="dxa"/>
          </w:tcPr>
          <w:p w14:paraId="2680B173" w14:textId="2FD852D3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0.35 ± 24.89</w:t>
            </w:r>
          </w:p>
        </w:tc>
        <w:tc>
          <w:tcPr>
            <w:tcW w:w="1401" w:type="dxa"/>
          </w:tcPr>
          <w:p w14:paraId="322445EC" w14:textId="77777777" w:rsidR="000855CA" w:rsidRPr="004555CC" w:rsidRDefault="000855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5 ± 1.41</w:t>
            </w:r>
          </w:p>
        </w:tc>
        <w:tc>
          <w:tcPr>
            <w:tcW w:w="1222" w:type="dxa"/>
          </w:tcPr>
          <w:p w14:paraId="349B2A9A" w14:textId="1F60F760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4.26; 4.46</w:t>
            </w:r>
          </w:p>
        </w:tc>
        <w:tc>
          <w:tcPr>
            <w:tcW w:w="691" w:type="dxa"/>
          </w:tcPr>
          <w:p w14:paraId="3FBE34CE" w14:textId="3942C05C" w:rsidR="000855CA" w:rsidRPr="004555CC" w:rsidRDefault="000855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8</w:t>
            </w:r>
          </w:p>
        </w:tc>
      </w:tr>
    </w:tbl>
    <w:p w14:paraId="245E255C" w14:textId="44B52994" w:rsidR="00754E98" w:rsidRPr="004555CC" w:rsidRDefault="004555CC">
      <w:pPr>
        <w:rPr>
          <w:lang w:val="en-US"/>
        </w:rPr>
      </w:pPr>
      <w:r>
        <w:rPr>
          <w:lang w:val="en-US"/>
        </w:rPr>
        <w:t>n</w:t>
      </w:r>
      <w:r w:rsidRPr="004555CC">
        <w:rPr>
          <w:lang w:val="en-US"/>
        </w:rPr>
        <w:t xml:space="preserve"> = 33</w:t>
      </w:r>
      <w:r>
        <w:rPr>
          <w:lang w:val="en-US"/>
        </w:rPr>
        <w:t>; no aid = 29; walking aid = 4; non faller = 7; faller = 26</w:t>
      </w:r>
      <w:r w:rsidRPr="004555CC">
        <w:rPr>
          <w:lang w:val="en-US"/>
        </w:rPr>
        <w:t> </w:t>
      </w:r>
    </w:p>
    <w:p w14:paraId="6CDFA9CC" w14:textId="448C40C6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>b. Minor NeuroCognitive Disorder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6"/>
        <w:gridCol w:w="1547"/>
        <w:gridCol w:w="1401"/>
        <w:gridCol w:w="1222"/>
        <w:gridCol w:w="691"/>
      </w:tblGrid>
      <w:tr w:rsidR="00475325" w:rsidRPr="004555CC" w14:paraId="314DF96A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28394B96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</w:tcPr>
          <w:p w14:paraId="39159282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0BA256FA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6DEF6ED0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14:paraId="157B1208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2D6F891C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2AEBC69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322EA3B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424C606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071C1C7A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5C7D36D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3260AE8E" w14:textId="77777777" w:rsidTr="00206184">
        <w:tc>
          <w:tcPr>
            <w:tcW w:w="2093" w:type="dxa"/>
          </w:tcPr>
          <w:p w14:paraId="1766251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6" w:type="dxa"/>
          </w:tcPr>
          <w:p w14:paraId="44A88A37" w14:textId="7AC33F2A" w:rsidR="00475325" w:rsidRPr="004555CC" w:rsidRDefault="0005511D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547" w:type="dxa"/>
          </w:tcPr>
          <w:p w14:paraId="10CB2AB0" w14:textId="4D90518E" w:rsidR="00475325" w:rsidRPr="004555CC" w:rsidRDefault="00266B81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5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6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1" w:type="dxa"/>
          </w:tcPr>
          <w:p w14:paraId="5D315915" w14:textId="0880F62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6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  <w:tc>
          <w:tcPr>
            <w:tcW w:w="1222" w:type="dxa"/>
          </w:tcPr>
          <w:p w14:paraId="49336ED8" w14:textId="2A6F13CB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691" w:type="dxa"/>
          </w:tcPr>
          <w:p w14:paraId="553023BE" w14:textId="40971216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475325" w:rsidRPr="004555CC" w14:paraId="7060EDD8" w14:textId="77777777" w:rsidTr="00206184">
        <w:tc>
          <w:tcPr>
            <w:tcW w:w="2093" w:type="dxa"/>
          </w:tcPr>
          <w:p w14:paraId="4215472A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6" w:type="dxa"/>
          </w:tcPr>
          <w:p w14:paraId="4557FE55" w14:textId="72123BE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7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3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47" w:type="dxa"/>
          </w:tcPr>
          <w:p w14:paraId="5BC4E82E" w14:textId="208259C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266B81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66B81">
              <w:rPr>
                <w:rFonts w:cs="Times New Roman"/>
                <w:sz w:val="20"/>
                <w:szCs w:val="20"/>
                <w:lang w:val="en-US"/>
              </w:rPr>
              <w:t>8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3.</w:t>
            </w:r>
            <w:r w:rsidR="00266B81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401" w:type="dxa"/>
          </w:tcPr>
          <w:p w14:paraId="2C0C1CBB" w14:textId="7C5E324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222" w:type="dxa"/>
          </w:tcPr>
          <w:p w14:paraId="67B6FA9D" w14:textId="12C85F2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691" w:type="dxa"/>
          </w:tcPr>
          <w:p w14:paraId="71B93A37" w14:textId="216E6186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</w:tr>
      <w:tr w:rsidR="00475325" w:rsidRPr="004555CC" w14:paraId="7DDCDE32" w14:textId="77777777" w:rsidTr="00206184">
        <w:tc>
          <w:tcPr>
            <w:tcW w:w="2093" w:type="dxa"/>
          </w:tcPr>
          <w:p w14:paraId="519169BC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6" w:type="dxa"/>
          </w:tcPr>
          <w:p w14:paraId="52922B49" w14:textId="4210498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0</w:t>
            </w:r>
          </w:p>
        </w:tc>
        <w:tc>
          <w:tcPr>
            <w:tcW w:w="1547" w:type="dxa"/>
          </w:tcPr>
          <w:p w14:paraId="4C936F21" w14:textId="650EFD0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2C60C6" w:rsidRPr="004555C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± 0.10</w:t>
            </w:r>
          </w:p>
        </w:tc>
        <w:tc>
          <w:tcPr>
            <w:tcW w:w="1401" w:type="dxa"/>
          </w:tcPr>
          <w:p w14:paraId="4F1B1623" w14:textId="652CA31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222" w:type="dxa"/>
          </w:tcPr>
          <w:p w14:paraId="5D2D0BB0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1</w:t>
            </w:r>
          </w:p>
        </w:tc>
        <w:tc>
          <w:tcPr>
            <w:tcW w:w="691" w:type="dxa"/>
          </w:tcPr>
          <w:p w14:paraId="24264A03" w14:textId="452DEE6C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</w:tr>
      <w:tr w:rsidR="00475325" w:rsidRPr="004555CC" w14:paraId="2E7B073B" w14:textId="77777777" w:rsidTr="00206184">
        <w:tc>
          <w:tcPr>
            <w:tcW w:w="2093" w:type="dxa"/>
          </w:tcPr>
          <w:p w14:paraId="1D4518E8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6" w:type="dxa"/>
          </w:tcPr>
          <w:p w14:paraId="7ED92FC1" w14:textId="0B77A69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5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1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47" w:type="dxa"/>
          </w:tcPr>
          <w:p w14:paraId="6D09F725" w14:textId="5B910E18" w:rsidR="00475325" w:rsidRPr="004555CC" w:rsidRDefault="00F039F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1" w:type="dxa"/>
          </w:tcPr>
          <w:p w14:paraId="325B4658" w14:textId="1C28653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6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222" w:type="dxa"/>
          </w:tcPr>
          <w:p w14:paraId="72A67A34" w14:textId="0E2DD2C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70</w:t>
            </w:r>
          </w:p>
        </w:tc>
        <w:tc>
          <w:tcPr>
            <w:tcW w:w="691" w:type="dxa"/>
          </w:tcPr>
          <w:p w14:paraId="77AB0DBB" w14:textId="4AFF69B3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732F4F21" w14:textId="77777777" w:rsidTr="00206184">
        <w:tc>
          <w:tcPr>
            <w:tcW w:w="2093" w:type="dxa"/>
          </w:tcPr>
          <w:p w14:paraId="40D12AE4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6" w:type="dxa"/>
          </w:tcPr>
          <w:p w14:paraId="3367391B" w14:textId="78C94F06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20</w:t>
            </w:r>
          </w:p>
        </w:tc>
        <w:tc>
          <w:tcPr>
            <w:tcW w:w="1547" w:type="dxa"/>
          </w:tcPr>
          <w:p w14:paraId="1A069734" w14:textId="5038DC8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20</w:t>
            </w:r>
          </w:p>
        </w:tc>
        <w:tc>
          <w:tcPr>
            <w:tcW w:w="1401" w:type="dxa"/>
          </w:tcPr>
          <w:p w14:paraId="09E369EE" w14:textId="78C9E6B6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222" w:type="dxa"/>
          </w:tcPr>
          <w:p w14:paraId="7463803D" w14:textId="60C579F6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691" w:type="dxa"/>
          </w:tcPr>
          <w:p w14:paraId="283B8784" w14:textId="7EB9E6F6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475325" w:rsidRPr="004555CC" w14:paraId="66B60F00" w14:textId="77777777" w:rsidTr="00206184">
        <w:tc>
          <w:tcPr>
            <w:tcW w:w="2093" w:type="dxa"/>
          </w:tcPr>
          <w:p w14:paraId="78FBA4F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6" w:type="dxa"/>
          </w:tcPr>
          <w:p w14:paraId="68F47ADC" w14:textId="0443689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47" w:type="dxa"/>
          </w:tcPr>
          <w:p w14:paraId="061A2FC1" w14:textId="5D81EA5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3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01" w:type="dxa"/>
          </w:tcPr>
          <w:p w14:paraId="35A6ACD2" w14:textId="755DAE28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22" w:type="dxa"/>
          </w:tcPr>
          <w:p w14:paraId="5640C67C" w14:textId="0B6C96AC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691" w:type="dxa"/>
          </w:tcPr>
          <w:p w14:paraId="0E0B66DB" w14:textId="58A611BD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0</w:t>
            </w:r>
          </w:p>
        </w:tc>
      </w:tr>
      <w:tr w:rsidR="00475325" w:rsidRPr="004555CC" w14:paraId="544D09EC" w14:textId="77777777" w:rsidTr="00206184">
        <w:tc>
          <w:tcPr>
            <w:tcW w:w="2093" w:type="dxa"/>
          </w:tcPr>
          <w:p w14:paraId="716A5D19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6" w:type="dxa"/>
          </w:tcPr>
          <w:p w14:paraId="188269B7" w14:textId="32BAFD7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5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4.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7" w:type="dxa"/>
          </w:tcPr>
          <w:p w14:paraId="5E1E5F08" w14:textId="7D4C084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1.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5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01" w:type="dxa"/>
          </w:tcPr>
          <w:p w14:paraId="4E308FAB" w14:textId="0F6B918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222" w:type="dxa"/>
          </w:tcPr>
          <w:p w14:paraId="38048430" w14:textId="174C471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691" w:type="dxa"/>
          </w:tcPr>
          <w:p w14:paraId="205002F3" w14:textId="48CF8372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01289ABE" w14:textId="77777777" w:rsidTr="00206184">
        <w:tc>
          <w:tcPr>
            <w:tcW w:w="2093" w:type="dxa"/>
          </w:tcPr>
          <w:p w14:paraId="2A8281BF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6" w:type="dxa"/>
          </w:tcPr>
          <w:p w14:paraId="6BB83C26" w14:textId="12CF2DC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2 ± 0.0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47" w:type="dxa"/>
          </w:tcPr>
          <w:p w14:paraId="15E86DC0" w14:textId="1777FCF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1" w:type="dxa"/>
          </w:tcPr>
          <w:p w14:paraId="10C7209D" w14:textId="50E3CC6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22" w:type="dxa"/>
          </w:tcPr>
          <w:p w14:paraId="423AF3E9" w14:textId="4E679C16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91" w:type="dxa"/>
          </w:tcPr>
          <w:p w14:paraId="6AAC196B" w14:textId="4248EB31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475325" w:rsidRPr="004555CC" w14:paraId="75D2E612" w14:textId="77777777" w:rsidTr="00206184">
        <w:tc>
          <w:tcPr>
            <w:tcW w:w="2093" w:type="dxa"/>
          </w:tcPr>
          <w:p w14:paraId="0DC50D92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6" w:type="dxa"/>
          </w:tcPr>
          <w:p w14:paraId="5BA64366" w14:textId="1A33C07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05511D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47" w:type="dxa"/>
          </w:tcPr>
          <w:p w14:paraId="14748F97" w14:textId="6BF4B0B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F039F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1" w:type="dxa"/>
          </w:tcPr>
          <w:p w14:paraId="56B54276" w14:textId="4541BEBE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22" w:type="dxa"/>
          </w:tcPr>
          <w:p w14:paraId="02C381F6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4</w:t>
            </w:r>
          </w:p>
        </w:tc>
        <w:tc>
          <w:tcPr>
            <w:tcW w:w="691" w:type="dxa"/>
          </w:tcPr>
          <w:p w14:paraId="215D6CB9" w14:textId="0429952F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4B30D59B" w14:textId="77777777" w:rsidTr="00206184">
        <w:tc>
          <w:tcPr>
            <w:tcW w:w="2093" w:type="dxa"/>
          </w:tcPr>
          <w:p w14:paraId="36D141F1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6" w:type="dxa"/>
          </w:tcPr>
          <w:p w14:paraId="14DB88B4" w14:textId="0925CF87" w:rsidR="00475325" w:rsidRPr="004555CC" w:rsidRDefault="0005511D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2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47" w:type="dxa"/>
          </w:tcPr>
          <w:p w14:paraId="4518262D" w14:textId="79EE6D89" w:rsidR="00475325" w:rsidRPr="004555CC" w:rsidRDefault="00F039F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01" w:type="dxa"/>
          </w:tcPr>
          <w:p w14:paraId="4A7D5C72" w14:textId="5BF77B7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0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222" w:type="dxa"/>
          </w:tcPr>
          <w:p w14:paraId="465061EC" w14:textId="26B7F76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05511D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691" w:type="dxa"/>
          </w:tcPr>
          <w:p w14:paraId="14C972C7" w14:textId="34EA8973" w:rsidR="00475325" w:rsidRPr="004555CC" w:rsidRDefault="0005511D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</w:tbl>
    <w:p w14:paraId="1B2C1D6F" w14:textId="60D54186" w:rsidR="004555CC" w:rsidRPr="004555CC" w:rsidRDefault="004555CC" w:rsidP="004555CC">
      <w:pPr>
        <w:rPr>
          <w:lang w:val="en-US"/>
        </w:rPr>
      </w:pPr>
      <w:r>
        <w:rPr>
          <w:lang w:val="en-US"/>
        </w:rPr>
        <w:t>n</w:t>
      </w:r>
      <w:r w:rsidRPr="004555CC">
        <w:rPr>
          <w:lang w:val="en-US"/>
        </w:rPr>
        <w:t xml:space="preserve"> = </w:t>
      </w:r>
      <w:r>
        <w:rPr>
          <w:lang w:val="en-US"/>
        </w:rPr>
        <w:t>26; no aid = 23; walking aid = 3; non faller = 17; faller = 9</w:t>
      </w:r>
      <w:r w:rsidRPr="004555CC">
        <w:rPr>
          <w:lang w:val="en-US"/>
        </w:rPr>
        <w:t> </w:t>
      </w:r>
    </w:p>
    <w:p w14:paraId="079664A6" w14:textId="2BE1EF3C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>c. Alzheimer Disease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5"/>
        <w:gridCol w:w="1546"/>
        <w:gridCol w:w="1403"/>
        <w:gridCol w:w="1222"/>
        <w:gridCol w:w="691"/>
      </w:tblGrid>
      <w:tr w:rsidR="00475325" w:rsidRPr="004555CC" w14:paraId="6D9682B6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35A73D36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6BE423AC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2A395C4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7595945C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066990B3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1AE0DF7F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3FEAD504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2EFAD80A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683ECC73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4C36494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59A6A334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47199906" w14:textId="77777777" w:rsidTr="00206184">
        <w:tc>
          <w:tcPr>
            <w:tcW w:w="2093" w:type="dxa"/>
          </w:tcPr>
          <w:p w14:paraId="4221717C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5" w:type="dxa"/>
          </w:tcPr>
          <w:p w14:paraId="180B7525" w14:textId="2868B120" w:rsidR="00475325" w:rsidRPr="004555CC" w:rsidRDefault="00E9134B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5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6" w:type="dxa"/>
          </w:tcPr>
          <w:p w14:paraId="0A99D0C8" w14:textId="4829F48B" w:rsidR="00475325" w:rsidRPr="004555CC" w:rsidRDefault="00E9134B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59 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03" w:type="dxa"/>
          </w:tcPr>
          <w:p w14:paraId="49EB2EF2" w14:textId="5271EA1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1222" w:type="dxa"/>
          </w:tcPr>
          <w:p w14:paraId="5E74CCC9" w14:textId="704CF250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3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4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4</w:t>
            </w:r>
          </w:p>
        </w:tc>
        <w:tc>
          <w:tcPr>
            <w:tcW w:w="691" w:type="dxa"/>
          </w:tcPr>
          <w:p w14:paraId="41E110D0" w14:textId="1659F0ED" w:rsidR="00475325" w:rsidRPr="004555CC" w:rsidRDefault="00E9134B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.0</w:t>
            </w:r>
          </w:p>
        </w:tc>
      </w:tr>
      <w:tr w:rsidR="00475325" w:rsidRPr="004555CC" w14:paraId="03546E3A" w14:textId="77777777" w:rsidTr="00206184">
        <w:tc>
          <w:tcPr>
            <w:tcW w:w="2093" w:type="dxa"/>
          </w:tcPr>
          <w:p w14:paraId="3C104C41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5" w:type="dxa"/>
          </w:tcPr>
          <w:p w14:paraId="584A219E" w14:textId="27BE682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3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6" w:type="dxa"/>
          </w:tcPr>
          <w:p w14:paraId="2EF89998" w14:textId="1F1DC6C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9134B" w:rsidRPr="004555CC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03" w:type="dxa"/>
          </w:tcPr>
          <w:p w14:paraId="122924FA" w14:textId="5A26C74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1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222" w:type="dxa"/>
          </w:tcPr>
          <w:p w14:paraId="4F7C4C9B" w14:textId="17A3E0B1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2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691" w:type="dxa"/>
          </w:tcPr>
          <w:p w14:paraId="6E93C294" w14:textId="3137742D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475325" w:rsidRPr="004555CC" w14:paraId="7ADC9CA1" w14:textId="77777777" w:rsidTr="00206184">
        <w:tc>
          <w:tcPr>
            <w:tcW w:w="2093" w:type="dxa"/>
          </w:tcPr>
          <w:p w14:paraId="59155C7E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5" w:type="dxa"/>
          </w:tcPr>
          <w:p w14:paraId="238A3B2C" w14:textId="4DFCB0D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546" w:type="dxa"/>
          </w:tcPr>
          <w:p w14:paraId="090CD8F6" w14:textId="6AF74F85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2 ± 0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403" w:type="dxa"/>
          </w:tcPr>
          <w:p w14:paraId="4CEBFDE7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14786B06" w14:textId="21616E84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1</w:t>
            </w:r>
          </w:p>
        </w:tc>
        <w:tc>
          <w:tcPr>
            <w:tcW w:w="691" w:type="dxa"/>
          </w:tcPr>
          <w:p w14:paraId="6AAE926E" w14:textId="0CA94BB7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4274B76F" w14:textId="77777777" w:rsidTr="00206184">
        <w:tc>
          <w:tcPr>
            <w:tcW w:w="2093" w:type="dxa"/>
          </w:tcPr>
          <w:p w14:paraId="7C71CEC9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5" w:type="dxa"/>
          </w:tcPr>
          <w:p w14:paraId="3516F06D" w14:textId="0AD66CB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6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46" w:type="dxa"/>
          </w:tcPr>
          <w:p w14:paraId="4C1265BB" w14:textId="28E2FB5B" w:rsidR="00475325" w:rsidRPr="004555CC" w:rsidRDefault="00242DD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03" w:type="dxa"/>
          </w:tcPr>
          <w:p w14:paraId="78D5927E" w14:textId="11B3AC2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  <w:r w:rsidR="00E9134B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222" w:type="dxa"/>
          </w:tcPr>
          <w:p w14:paraId="3461EAA1" w14:textId="14183901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3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691" w:type="dxa"/>
          </w:tcPr>
          <w:p w14:paraId="2B72E9E6" w14:textId="4F53728E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4B42DECC" w14:textId="77777777" w:rsidTr="00206184">
        <w:tc>
          <w:tcPr>
            <w:tcW w:w="2093" w:type="dxa"/>
          </w:tcPr>
          <w:p w14:paraId="12AE066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5" w:type="dxa"/>
          </w:tcPr>
          <w:p w14:paraId="39375DAD" w14:textId="2C0E4C9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6" w:type="dxa"/>
          </w:tcPr>
          <w:p w14:paraId="1C1196A8" w14:textId="489778F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3" w:type="dxa"/>
          </w:tcPr>
          <w:p w14:paraId="69CD7894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0A97C5E6" w14:textId="0650097B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2</w:t>
            </w:r>
          </w:p>
        </w:tc>
        <w:tc>
          <w:tcPr>
            <w:tcW w:w="691" w:type="dxa"/>
          </w:tcPr>
          <w:p w14:paraId="7B8FACE4" w14:textId="30C7B8B4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</w:tr>
      <w:tr w:rsidR="00475325" w:rsidRPr="004555CC" w14:paraId="374D6EAA" w14:textId="77777777" w:rsidTr="00206184">
        <w:tc>
          <w:tcPr>
            <w:tcW w:w="2093" w:type="dxa"/>
          </w:tcPr>
          <w:p w14:paraId="5F6A18B1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5" w:type="dxa"/>
          </w:tcPr>
          <w:p w14:paraId="04421D50" w14:textId="6E608B66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8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46" w:type="dxa"/>
          </w:tcPr>
          <w:p w14:paraId="776B45D3" w14:textId="19BF99A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03" w:type="dxa"/>
          </w:tcPr>
          <w:p w14:paraId="69629F98" w14:textId="0F1B6B6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7 ± 0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1222" w:type="dxa"/>
          </w:tcPr>
          <w:p w14:paraId="07917273" w14:textId="0B48565E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91" w:type="dxa"/>
          </w:tcPr>
          <w:p w14:paraId="71E04C4A" w14:textId="66760B6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475325" w:rsidRPr="004555CC" w14:paraId="34AD431C" w14:textId="77777777" w:rsidTr="00206184">
        <w:tc>
          <w:tcPr>
            <w:tcW w:w="2093" w:type="dxa"/>
          </w:tcPr>
          <w:p w14:paraId="309B32D2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5" w:type="dxa"/>
          </w:tcPr>
          <w:p w14:paraId="4CF96B92" w14:textId="093BB88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46" w:type="dxa"/>
          </w:tcPr>
          <w:p w14:paraId="17A08C3E" w14:textId="1B76483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3.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403" w:type="dxa"/>
          </w:tcPr>
          <w:p w14:paraId="0530F5F4" w14:textId="12156F49" w:rsidR="00475325" w:rsidRPr="004555CC" w:rsidRDefault="00242DD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4 ± 0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222" w:type="dxa"/>
          </w:tcPr>
          <w:p w14:paraId="4258336F" w14:textId="00A89F9F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691" w:type="dxa"/>
          </w:tcPr>
          <w:p w14:paraId="4CBA0017" w14:textId="57A7B536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475325" w:rsidRPr="004555CC" w14:paraId="3FB797E4" w14:textId="77777777" w:rsidTr="00206184">
        <w:tc>
          <w:tcPr>
            <w:tcW w:w="2093" w:type="dxa"/>
          </w:tcPr>
          <w:p w14:paraId="75F44BEE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5" w:type="dxa"/>
          </w:tcPr>
          <w:p w14:paraId="3811E398" w14:textId="0C2347C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2 ± 0.0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6" w:type="dxa"/>
          </w:tcPr>
          <w:p w14:paraId="21551B0F" w14:textId="01C4F00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</w:tcPr>
          <w:p w14:paraId="58FBC3F2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22" w:type="dxa"/>
          </w:tcPr>
          <w:p w14:paraId="4D990F47" w14:textId="033BB9B8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1</w:t>
            </w:r>
          </w:p>
        </w:tc>
        <w:tc>
          <w:tcPr>
            <w:tcW w:w="691" w:type="dxa"/>
          </w:tcPr>
          <w:p w14:paraId="03EBF402" w14:textId="0EEC5CB0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 w:rsidR="00475325" w:rsidRPr="004555CC" w14:paraId="41F73DB1" w14:textId="77777777" w:rsidTr="00206184">
        <w:tc>
          <w:tcPr>
            <w:tcW w:w="2093" w:type="dxa"/>
          </w:tcPr>
          <w:p w14:paraId="014ACC91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5" w:type="dxa"/>
          </w:tcPr>
          <w:p w14:paraId="2D9675C6" w14:textId="78C69FA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6" w:type="dxa"/>
          </w:tcPr>
          <w:p w14:paraId="0030EF06" w14:textId="7FF54E8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242DD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</w:tcPr>
          <w:p w14:paraId="704E59BC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22" w:type="dxa"/>
          </w:tcPr>
          <w:p w14:paraId="08D56B5D" w14:textId="1E130DE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91" w:type="dxa"/>
          </w:tcPr>
          <w:p w14:paraId="7E8481CF" w14:textId="1BF6487E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475325" w:rsidRPr="004555CC" w14:paraId="567DD086" w14:textId="77777777" w:rsidTr="00206184">
        <w:tc>
          <w:tcPr>
            <w:tcW w:w="2093" w:type="dxa"/>
          </w:tcPr>
          <w:p w14:paraId="4506902F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5" w:type="dxa"/>
          </w:tcPr>
          <w:p w14:paraId="27D62F98" w14:textId="44523078" w:rsidR="00475325" w:rsidRPr="004555CC" w:rsidRDefault="00242DD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46" w:type="dxa"/>
          </w:tcPr>
          <w:p w14:paraId="5EECAFDC" w14:textId="2A817FFE" w:rsidR="00475325" w:rsidRPr="004555CC" w:rsidRDefault="00242DD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03" w:type="dxa"/>
          </w:tcPr>
          <w:p w14:paraId="39237C5D" w14:textId="2815B28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3</w:t>
            </w:r>
          </w:p>
        </w:tc>
        <w:tc>
          <w:tcPr>
            <w:tcW w:w="1222" w:type="dxa"/>
          </w:tcPr>
          <w:p w14:paraId="2166D5C7" w14:textId="11E73400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242DD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4</w:t>
            </w:r>
          </w:p>
        </w:tc>
        <w:tc>
          <w:tcPr>
            <w:tcW w:w="691" w:type="dxa"/>
          </w:tcPr>
          <w:p w14:paraId="0123EC8B" w14:textId="235FF1DF" w:rsidR="00475325" w:rsidRPr="004555CC" w:rsidRDefault="00242DD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</w:tbl>
    <w:p w14:paraId="703F8FF0" w14:textId="180F8A89" w:rsidR="004555CC" w:rsidRPr="004555CC" w:rsidRDefault="004555CC" w:rsidP="004555CC">
      <w:pPr>
        <w:rPr>
          <w:lang w:val="en-US"/>
        </w:rPr>
      </w:pPr>
      <w:r>
        <w:rPr>
          <w:lang w:val="en-US"/>
        </w:rPr>
        <w:t>n</w:t>
      </w:r>
      <w:r w:rsidRPr="004555CC">
        <w:rPr>
          <w:lang w:val="en-US"/>
        </w:rPr>
        <w:t xml:space="preserve"> = </w:t>
      </w:r>
      <w:r>
        <w:rPr>
          <w:lang w:val="en-US"/>
        </w:rPr>
        <w:t>36; no aid = 29; walking aid = 7; non faller = 12; faller = 24</w:t>
      </w:r>
      <w:r w:rsidRPr="004555CC">
        <w:rPr>
          <w:lang w:val="en-US"/>
        </w:rPr>
        <w:t> </w:t>
      </w:r>
    </w:p>
    <w:p w14:paraId="7152D041" w14:textId="1C6AC309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lastRenderedPageBreak/>
        <w:t xml:space="preserve">d. </w:t>
      </w:r>
      <w:r w:rsidR="00754E98" w:rsidRPr="004555CC">
        <w:rPr>
          <w:b/>
          <w:bCs/>
          <w:lang w:val="en-US"/>
        </w:rPr>
        <w:t>No</w:t>
      </w:r>
      <w:r w:rsidRPr="004555CC">
        <w:rPr>
          <w:b/>
          <w:bCs/>
          <w:lang w:val="en-US"/>
        </w:rPr>
        <w:t xml:space="preserve"> Aid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5"/>
        <w:gridCol w:w="1546"/>
        <w:gridCol w:w="1403"/>
        <w:gridCol w:w="1222"/>
        <w:gridCol w:w="691"/>
      </w:tblGrid>
      <w:tr w:rsidR="00475325" w:rsidRPr="004555CC" w14:paraId="6F836287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37C10BE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03F2301B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7D2C1C1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203EF64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2A7BAE55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65DBBBD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39C2BD9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7EF10FF1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00FD7D93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17C72EF8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4F61AD4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38F389D0" w14:textId="77777777" w:rsidTr="00206184">
        <w:tc>
          <w:tcPr>
            <w:tcW w:w="2093" w:type="dxa"/>
          </w:tcPr>
          <w:p w14:paraId="1E67BB53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5" w:type="dxa"/>
          </w:tcPr>
          <w:p w14:paraId="0C8A1062" w14:textId="6BEC5DF6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546" w:type="dxa"/>
          </w:tcPr>
          <w:p w14:paraId="27A3400B" w14:textId="62FD48BA" w:rsidR="00475325" w:rsidRPr="004555CC" w:rsidRDefault="00CD4D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5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2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403" w:type="dxa"/>
          </w:tcPr>
          <w:p w14:paraId="3CDCA191" w14:textId="436E854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2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222" w:type="dxa"/>
          </w:tcPr>
          <w:p w14:paraId="772EFAA9" w14:textId="2FE91D2B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3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4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9</w:t>
            </w:r>
          </w:p>
        </w:tc>
        <w:tc>
          <w:tcPr>
            <w:tcW w:w="691" w:type="dxa"/>
          </w:tcPr>
          <w:p w14:paraId="60530E11" w14:textId="28F1E71A" w:rsidR="00475325" w:rsidRPr="004555CC" w:rsidRDefault="00CD4DC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475325" w:rsidRPr="004555CC" w14:paraId="0E5DA88D" w14:textId="77777777" w:rsidTr="00206184">
        <w:tc>
          <w:tcPr>
            <w:tcW w:w="2093" w:type="dxa"/>
          </w:tcPr>
          <w:p w14:paraId="71FAB5F2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5" w:type="dxa"/>
          </w:tcPr>
          <w:p w14:paraId="3A22E665" w14:textId="45D90DD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7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6" w:type="dxa"/>
          </w:tcPr>
          <w:p w14:paraId="67ED96AB" w14:textId="547B4B9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5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3" w:type="dxa"/>
          </w:tcPr>
          <w:p w14:paraId="20BA0021" w14:textId="738F4F2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1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222" w:type="dxa"/>
          </w:tcPr>
          <w:p w14:paraId="1AA3BBF2" w14:textId="796BF218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9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2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691" w:type="dxa"/>
          </w:tcPr>
          <w:p w14:paraId="166DF11B" w14:textId="799A674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</w:t>
            </w:r>
            <w:r w:rsidR="00CD4DC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267B16A3" w14:textId="77777777" w:rsidTr="00206184">
        <w:tc>
          <w:tcPr>
            <w:tcW w:w="2093" w:type="dxa"/>
          </w:tcPr>
          <w:p w14:paraId="3A17F01B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5" w:type="dxa"/>
          </w:tcPr>
          <w:p w14:paraId="43630F34" w14:textId="58AD644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546" w:type="dxa"/>
          </w:tcPr>
          <w:p w14:paraId="4A4B1E19" w14:textId="36C195B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2 ± 0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403" w:type="dxa"/>
          </w:tcPr>
          <w:p w14:paraId="3ECE879D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14356668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1</w:t>
            </w:r>
          </w:p>
        </w:tc>
        <w:tc>
          <w:tcPr>
            <w:tcW w:w="691" w:type="dxa"/>
          </w:tcPr>
          <w:p w14:paraId="5FA66B7C" w14:textId="6100FB11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475325" w:rsidRPr="004555CC" w14:paraId="3BBC84CC" w14:textId="77777777" w:rsidTr="00206184">
        <w:tc>
          <w:tcPr>
            <w:tcW w:w="2093" w:type="dxa"/>
          </w:tcPr>
          <w:p w14:paraId="5B203F5C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5" w:type="dxa"/>
          </w:tcPr>
          <w:p w14:paraId="7F2B8595" w14:textId="16519FA0" w:rsidR="00475325" w:rsidRPr="004555CC" w:rsidRDefault="00CD4D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6" w:type="dxa"/>
          </w:tcPr>
          <w:p w14:paraId="43B0AB2D" w14:textId="08A0950C" w:rsidR="00475325" w:rsidRPr="004555CC" w:rsidRDefault="00475325" w:rsidP="00CD4DCA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403" w:type="dxa"/>
          </w:tcPr>
          <w:p w14:paraId="6BA3B589" w14:textId="1D0A9D38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8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222" w:type="dxa"/>
          </w:tcPr>
          <w:p w14:paraId="027840F5" w14:textId="3C906ED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9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3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691" w:type="dxa"/>
          </w:tcPr>
          <w:p w14:paraId="5A60B7F7" w14:textId="6B8D4244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475325" w:rsidRPr="004555CC" w14:paraId="41A65434" w14:textId="77777777" w:rsidTr="00206184">
        <w:tc>
          <w:tcPr>
            <w:tcW w:w="2093" w:type="dxa"/>
          </w:tcPr>
          <w:p w14:paraId="4A3F64F8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5" w:type="dxa"/>
          </w:tcPr>
          <w:p w14:paraId="7D115648" w14:textId="3041AE7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6" w:type="dxa"/>
          </w:tcPr>
          <w:p w14:paraId="1D280058" w14:textId="326D6E9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3" w:type="dxa"/>
          </w:tcPr>
          <w:p w14:paraId="22A1F0EF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39A4C6CF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2</w:t>
            </w:r>
          </w:p>
        </w:tc>
        <w:tc>
          <w:tcPr>
            <w:tcW w:w="691" w:type="dxa"/>
          </w:tcPr>
          <w:p w14:paraId="016BBFB5" w14:textId="0008A244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475325" w:rsidRPr="004555CC" w14:paraId="643C28E8" w14:textId="77777777" w:rsidTr="00206184">
        <w:tc>
          <w:tcPr>
            <w:tcW w:w="2093" w:type="dxa"/>
          </w:tcPr>
          <w:p w14:paraId="24F93655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5" w:type="dxa"/>
          </w:tcPr>
          <w:p w14:paraId="07A6182D" w14:textId="1CA4AB20" w:rsidR="00475325" w:rsidRPr="004555CC" w:rsidRDefault="00CD4D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6" w:type="dxa"/>
          </w:tcPr>
          <w:p w14:paraId="09FA19CB" w14:textId="6746424F" w:rsidR="00475325" w:rsidRPr="004555CC" w:rsidRDefault="00CD4DC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3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403" w:type="dxa"/>
          </w:tcPr>
          <w:p w14:paraId="5ABC3100" w14:textId="38D5731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6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22" w:type="dxa"/>
          </w:tcPr>
          <w:p w14:paraId="00B0A5F2" w14:textId="33C815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691" w:type="dxa"/>
          </w:tcPr>
          <w:p w14:paraId="13DAD955" w14:textId="1A05BA43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6A2F2C7F" w14:textId="77777777" w:rsidTr="00206184">
        <w:tc>
          <w:tcPr>
            <w:tcW w:w="2093" w:type="dxa"/>
          </w:tcPr>
          <w:p w14:paraId="72FA3973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5" w:type="dxa"/>
          </w:tcPr>
          <w:p w14:paraId="047AE392" w14:textId="74C6DC0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6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6" w:type="dxa"/>
          </w:tcPr>
          <w:p w14:paraId="79791600" w14:textId="3683F73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7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3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03" w:type="dxa"/>
          </w:tcPr>
          <w:p w14:paraId="354E0685" w14:textId="00E98E2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5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222" w:type="dxa"/>
          </w:tcPr>
          <w:p w14:paraId="0D5CF45C" w14:textId="37979A4C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0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1.1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691" w:type="dxa"/>
          </w:tcPr>
          <w:p w14:paraId="4217314F" w14:textId="05551936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475325" w:rsidRPr="004555CC" w14:paraId="432C91DD" w14:textId="77777777" w:rsidTr="00206184">
        <w:tc>
          <w:tcPr>
            <w:tcW w:w="2093" w:type="dxa"/>
          </w:tcPr>
          <w:p w14:paraId="2ECAF248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5" w:type="dxa"/>
          </w:tcPr>
          <w:p w14:paraId="3ABD8E72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2 ± 0.05</w:t>
            </w:r>
          </w:p>
        </w:tc>
        <w:tc>
          <w:tcPr>
            <w:tcW w:w="1546" w:type="dxa"/>
          </w:tcPr>
          <w:p w14:paraId="150E8089" w14:textId="148AA12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</w:tcPr>
          <w:p w14:paraId="6865C86E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22" w:type="dxa"/>
          </w:tcPr>
          <w:p w14:paraId="23C71ACD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4; 0.01</w:t>
            </w:r>
          </w:p>
        </w:tc>
        <w:tc>
          <w:tcPr>
            <w:tcW w:w="691" w:type="dxa"/>
          </w:tcPr>
          <w:p w14:paraId="285BE119" w14:textId="1B586D40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0</w:t>
            </w:r>
          </w:p>
        </w:tc>
      </w:tr>
      <w:tr w:rsidR="00475325" w:rsidRPr="004555CC" w14:paraId="56EE2877" w14:textId="77777777" w:rsidTr="00206184">
        <w:tc>
          <w:tcPr>
            <w:tcW w:w="2093" w:type="dxa"/>
          </w:tcPr>
          <w:p w14:paraId="1FE49C9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5" w:type="dxa"/>
          </w:tcPr>
          <w:p w14:paraId="2057DD0B" w14:textId="5D88EA1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6" w:type="dxa"/>
          </w:tcPr>
          <w:p w14:paraId="65C7AB76" w14:textId="17C9D40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</w:tcPr>
          <w:p w14:paraId="3809BE1C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22" w:type="dxa"/>
          </w:tcPr>
          <w:p w14:paraId="68CF15C1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4</w:t>
            </w:r>
          </w:p>
        </w:tc>
        <w:tc>
          <w:tcPr>
            <w:tcW w:w="691" w:type="dxa"/>
          </w:tcPr>
          <w:p w14:paraId="6B82884B" w14:textId="2AA37DB7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</w:tr>
      <w:tr w:rsidR="00475325" w:rsidRPr="004555CC" w14:paraId="334E6FB3" w14:textId="77777777" w:rsidTr="00206184">
        <w:tc>
          <w:tcPr>
            <w:tcW w:w="2093" w:type="dxa"/>
          </w:tcPr>
          <w:p w14:paraId="0993510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5" w:type="dxa"/>
          </w:tcPr>
          <w:p w14:paraId="73971276" w14:textId="4D8C225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46" w:type="dxa"/>
          </w:tcPr>
          <w:p w14:paraId="05AC322E" w14:textId="13B3521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D4DCA" w:rsidRPr="004555CC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403" w:type="dxa"/>
          </w:tcPr>
          <w:p w14:paraId="3A0DC52F" w14:textId="09FBC1E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222" w:type="dxa"/>
          </w:tcPr>
          <w:p w14:paraId="3D5277F0" w14:textId="7A45B57C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2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2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691" w:type="dxa"/>
          </w:tcPr>
          <w:p w14:paraId="1FD00031" w14:textId="27C4AA1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</w:tbl>
    <w:p w14:paraId="2918CEC4" w14:textId="199BA221" w:rsidR="00754E98" w:rsidRPr="004555CC" w:rsidRDefault="004555CC">
      <w:pPr>
        <w:rPr>
          <w:lang w:val="en-US"/>
        </w:rPr>
      </w:pPr>
      <w:r>
        <w:rPr>
          <w:lang w:val="en-US"/>
        </w:rPr>
        <w:t>n = 81</w:t>
      </w:r>
    </w:p>
    <w:p w14:paraId="6D138456" w14:textId="27623F32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>e. Walking Aid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5"/>
        <w:gridCol w:w="1546"/>
        <w:gridCol w:w="1403"/>
        <w:gridCol w:w="1222"/>
        <w:gridCol w:w="691"/>
      </w:tblGrid>
      <w:tr w:rsidR="00475325" w:rsidRPr="004555CC" w14:paraId="75719330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3916B950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37D00DB3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43AA6B7C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7BEA5D9E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691673FA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1D6C282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594CE39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75C4E582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1DA5A683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76F1B3D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318D77E1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241A80DA" w14:textId="77777777" w:rsidTr="00206184">
        <w:tc>
          <w:tcPr>
            <w:tcW w:w="2093" w:type="dxa"/>
          </w:tcPr>
          <w:p w14:paraId="2128963F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5" w:type="dxa"/>
          </w:tcPr>
          <w:p w14:paraId="2D18A177" w14:textId="4ADD654B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6" w:type="dxa"/>
          </w:tcPr>
          <w:p w14:paraId="24F71D03" w14:textId="6F5928D3" w:rsidR="00475325" w:rsidRPr="004555CC" w:rsidRDefault="00FF1A7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6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03" w:type="dxa"/>
          </w:tcPr>
          <w:p w14:paraId="3720BA35" w14:textId="1EB2C65C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222" w:type="dxa"/>
          </w:tcPr>
          <w:p w14:paraId="7D944CFB" w14:textId="67A3C9D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691" w:type="dxa"/>
          </w:tcPr>
          <w:p w14:paraId="3D5A2F32" w14:textId="537FFA30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9</w:t>
            </w:r>
          </w:p>
        </w:tc>
      </w:tr>
      <w:tr w:rsidR="00475325" w:rsidRPr="004555CC" w14:paraId="060DB159" w14:textId="77777777" w:rsidTr="00206184">
        <w:tc>
          <w:tcPr>
            <w:tcW w:w="2093" w:type="dxa"/>
          </w:tcPr>
          <w:p w14:paraId="27CDE38B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5" w:type="dxa"/>
          </w:tcPr>
          <w:p w14:paraId="209F15C1" w14:textId="1CD9187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46" w:type="dxa"/>
          </w:tcPr>
          <w:p w14:paraId="121240D1" w14:textId="650A2C6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0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03" w:type="dxa"/>
          </w:tcPr>
          <w:p w14:paraId="614D5223" w14:textId="0C0A7FCD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222" w:type="dxa"/>
          </w:tcPr>
          <w:p w14:paraId="6E54FC1A" w14:textId="6F95820E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691" w:type="dxa"/>
          </w:tcPr>
          <w:p w14:paraId="4D586728" w14:textId="73B48468" w:rsidR="00475325" w:rsidRPr="004555CC" w:rsidRDefault="00D44ACE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475325" w:rsidRPr="004555CC" w14:paraId="703F1F75" w14:textId="77777777" w:rsidTr="00206184">
        <w:tc>
          <w:tcPr>
            <w:tcW w:w="2093" w:type="dxa"/>
          </w:tcPr>
          <w:p w14:paraId="565969C3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5" w:type="dxa"/>
          </w:tcPr>
          <w:p w14:paraId="3F3B5427" w14:textId="24118FF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6" w:type="dxa"/>
          </w:tcPr>
          <w:p w14:paraId="62182EBD" w14:textId="389E2B2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</w:tcPr>
          <w:p w14:paraId="54C5E8F1" w14:textId="2682084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222" w:type="dxa"/>
          </w:tcPr>
          <w:p w14:paraId="47864F0D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1</w:t>
            </w:r>
          </w:p>
        </w:tc>
        <w:tc>
          <w:tcPr>
            <w:tcW w:w="691" w:type="dxa"/>
          </w:tcPr>
          <w:p w14:paraId="069375FA" w14:textId="03A5D55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475325" w:rsidRPr="004555CC" w14:paraId="48229E24" w14:textId="77777777" w:rsidTr="00206184">
        <w:tc>
          <w:tcPr>
            <w:tcW w:w="2093" w:type="dxa"/>
          </w:tcPr>
          <w:p w14:paraId="40A6B407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5" w:type="dxa"/>
          </w:tcPr>
          <w:p w14:paraId="5655595E" w14:textId="7E1B9B99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3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546" w:type="dxa"/>
          </w:tcPr>
          <w:p w14:paraId="23524969" w14:textId="24E48990" w:rsidR="00475325" w:rsidRPr="004555CC" w:rsidRDefault="00FF1A7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403" w:type="dxa"/>
          </w:tcPr>
          <w:p w14:paraId="26D707F4" w14:textId="02B8BB6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  <w:r w:rsidR="00D44ACE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222" w:type="dxa"/>
          </w:tcPr>
          <w:p w14:paraId="2258E812" w14:textId="4EB2913E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691" w:type="dxa"/>
          </w:tcPr>
          <w:p w14:paraId="47CBB881" w14:textId="1D33E95E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6B347636" w14:textId="77777777" w:rsidTr="00206184">
        <w:tc>
          <w:tcPr>
            <w:tcW w:w="2093" w:type="dxa"/>
          </w:tcPr>
          <w:p w14:paraId="7319A37E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5" w:type="dxa"/>
          </w:tcPr>
          <w:p w14:paraId="39A1FF80" w14:textId="783E2D0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3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2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46" w:type="dxa"/>
          </w:tcPr>
          <w:p w14:paraId="16D3AC8A" w14:textId="79F2B54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3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2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</w:tcPr>
          <w:p w14:paraId="518EF835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74D4ED6E" w14:textId="4226D271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691" w:type="dxa"/>
          </w:tcPr>
          <w:p w14:paraId="27A58F8C" w14:textId="2686BFE2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</w:tr>
      <w:tr w:rsidR="00475325" w:rsidRPr="004555CC" w14:paraId="7A5AFB94" w14:textId="77777777" w:rsidTr="00206184">
        <w:tc>
          <w:tcPr>
            <w:tcW w:w="2093" w:type="dxa"/>
          </w:tcPr>
          <w:p w14:paraId="56A7E35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5" w:type="dxa"/>
          </w:tcPr>
          <w:p w14:paraId="01C84AE9" w14:textId="2603E01F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546" w:type="dxa"/>
          </w:tcPr>
          <w:p w14:paraId="7BEE6DC2" w14:textId="6C29D6B9" w:rsidR="00475325" w:rsidRPr="004555CC" w:rsidRDefault="00FF1A7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7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403" w:type="dxa"/>
          </w:tcPr>
          <w:p w14:paraId="04F5B6A0" w14:textId="07C022A5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222" w:type="dxa"/>
          </w:tcPr>
          <w:p w14:paraId="616BC801" w14:textId="00F5B990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691" w:type="dxa"/>
          </w:tcPr>
          <w:p w14:paraId="7EE4AAD2" w14:textId="4B4F5B77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475325" w:rsidRPr="004555CC" w14:paraId="02BFC8F9" w14:textId="77777777" w:rsidTr="00206184">
        <w:tc>
          <w:tcPr>
            <w:tcW w:w="2093" w:type="dxa"/>
          </w:tcPr>
          <w:p w14:paraId="0F7268F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5" w:type="dxa"/>
          </w:tcPr>
          <w:p w14:paraId="33315326" w14:textId="0DACDF5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4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546" w:type="dxa"/>
          </w:tcPr>
          <w:p w14:paraId="064FB1F9" w14:textId="72BEAEC5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1.0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03" w:type="dxa"/>
          </w:tcPr>
          <w:p w14:paraId="3A6B56C7" w14:textId="08DC6BF8" w:rsidR="00475325" w:rsidRPr="004555CC" w:rsidRDefault="00FF1A7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22" w:type="dxa"/>
          </w:tcPr>
          <w:p w14:paraId="42ECE869" w14:textId="490140E0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691" w:type="dxa"/>
          </w:tcPr>
          <w:p w14:paraId="159CCF00" w14:textId="0E9EA085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 w:rsidR="00475325" w:rsidRPr="004555CC" w14:paraId="17D866B1" w14:textId="77777777" w:rsidTr="00206184">
        <w:tc>
          <w:tcPr>
            <w:tcW w:w="2093" w:type="dxa"/>
          </w:tcPr>
          <w:p w14:paraId="128DABA3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5" w:type="dxa"/>
          </w:tcPr>
          <w:p w14:paraId="5FFE5903" w14:textId="3FACD84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46" w:type="dxa"/>
          </w:tcPr>
          <w:p w14:paraId="3BA9A146" w14:textId="71FCFE1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3" w:type="dxa"/>
          </w:tcPr>
          <w:p w14:paraId="759CD23E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22" w:type="dxa"/>
          </w:tcPr>
          <w:p w14:paraId="1C3A903C" w14:textId="45C52CD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1</w:t>
            </w:r>
          </w:p>
        </w:tc>
        <w:tc>
          <w:tcPr>
            <w:tcW w:w="691" w:type="dxa"/>
          </w:tcPr>
          <w:p w14:paraId="0DBBFD14" w14:textId="19183352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</w:tr>
      <w:tr w:rsidR="00475325" w:rsidRPr="004555CC" w14:paraId="1C862B4E" w14:textId="77777777" w:rsidTr="00206184">
        <w:tc>
          <w:tcPr>
            <w:tcW w:w="2093" w:type="dxa"/>
          </w:tcPr>
          <w:p w14:paraId="63E8460D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5" w:type="dxa"/>
          </w:tcPr>
          <w:p w14:paraId="60D451F0" w14:textId="1959B00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9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D44ACE" w:rsidRPr="004555CC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6" w:type="dxa"/>
          </w:tcPr>
          <w:p w14:paraId="4C584FA2" w14:textId="3191BF9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9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FF1A7A" w:rsidRPr="004555CC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3" w:type="dxa"/>
          </w:tcPr>
          <w:p w14:paraId="72F3E5D2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22" w:type="dxa"/>
          </w:tcPr>
          <w:p w14:paraId="11C49FAE" w14:textId="7E3E9D7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91" w:type="dxa"/>
          </w:tcPr>
          <w:p w14:paraId="3F2E8963" w14:textId="5D3D07A3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79B9442C" w14:textId="77777777" w:rsidTr="00206184">
        <w:tc>
          <w:tcPr>
            <w:tcW w:w="2093" w:type="dxa"/>
          </w:tcPr>
          <w:p w14:paraId="623809C7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5" w:type="dxa"/>
          </w:tcPr>
          <w:p w14:paraId="1ADC0B36" w14:textId="49F877A7" w:rsidR="00475325" w:rsidRPr="004555CC" w:rsidRDefault="00D44ACE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9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46" w:type="dxa"/>
          </w:tcPr>
          <w:p w14:paraId="06A6CA06" w14:textId="1404D9C0" w:rsidR="00475325" w:rsidRPr="004555CC" w:rsidRDefault="00FF1A7A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6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403" w:type="dxa"/>
          </w:tcPr>
          <w:p w14:paraId="47A0EC85" w14:textId="631A8ED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222" w:type="dxa"/>
          </w:tcPr>
          <w:p w14:paraId="039E87D5" w14:textId="6A5175C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9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F1A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691" w:type="dxa"/>
          </w:tcPr>
          <w:p w14:paraId="73CD9DDD" w14:textId="62642904" w:rsidR="00475325" w:rsidRPr="004555CC" w:rsidRDefault="00FF1A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</w:tr>
    </w:tbl>
    <w:p w14:paraId="72784D4B" w14:textId="2ACC2BAB" w:rsidR="00754E98" w:rsidRPr="004555CC" w:rsidRDefault="004555CC">
      <w:pPr>
        <w:rPr>
          <w:lang w:val="en-US"/>
        </w:rPr>
      </w:pPr>
      <w:r>
        <w:rPr>
          <w:lang w:val="en-US"/>
        </w:rPr>
        <w:t>n = 14</w:t>
      </w:r>
    </w:p>
    <w:p w14:paraId="581CD1E9" w14:textId="64ADCF61" w:rsidR="00754E98" w:rsidRPr="004555CC" w:rsidRDefault="00754E98">
      <w:pPr>
        <w:rPr>
          <w:lang w:val="en-US"/>
        </w:rPr>
      </w:pPr>
      <w:r w:rsidRPr="004555CC">
        <w:rPr>
          <w:lang w:val="en-US"/>
        </w:rPr>
        <w:br w:type="page"/>
      </w:r>
    </w:p>
    <w:p w14:paraId="7AF9A01D" w14:textId="141485CA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lastRenderedPageBreak/>
        <w:t>f. Non Faller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5"/>
        <w:gridCol w:w="1546"/>
        <w:gridCol w:w="1403"/>
        <w:gridCol w:w="1222"/>
        <w:gridCol w:w="691"/>
      </w:tblGrid>
      <w:tr w:rsidR="00475325" w:rsidRPr="004555CC" w14:paraId="1556335B" w14:textId="77777777" w:rsidTr="00206184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749E5B2F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7A1D00B9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45B1BF1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4EFD3910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6382F4E0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31F91BF4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3CB22CA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1A686B7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32EFC22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32F7E05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91" w:type="dxa"/>
            <w:shd w:val="clear" w:color="auto" w:fill="D9D9D9" w:themeFill="background1" w:themeFillShade="D9"/>
          </w:tcPr>
          <w:p w14:paraId="6A65DD04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70F1A555" w14:textId="77777777" w:rsidTr="00206184">
        <w:tc>
          <w:tcPr>
            <w:tcW w:w="2093" w:type="dxa"/>
          </w:tcPr>
          <w:p w14:paraId="26FCD871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45" w:type="dxa"/>
          </w:tcPr>
          <w:p w14:paraId="4D082B3C" w14:textId="6C61452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46" w:type="dxa"/>
          </w:tcPr>
          <w:p w14:paraId="4D6F81E0" w14:textId="5B86DAD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0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403" w:type="dxa"/>
          </w:tcPr>
          <w:p w14:paraId="49D6497D" w14:textId="3C105CD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0C41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2.</w:t>
            </w:r>
            <w:r w:rsidR="000C41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222" w:type="dxa"/>
          </w:tcPr>
          <w:p w14:paraId="3CCE1574" w14:textId="571E88E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3.</w:t>
            </w:r>
            <w:r w:rsidR="000C41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4.</w:t>
            </w:r>
            <w:r w:rsidR="000C417A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691" w:type="dxa"/>
          </w:tcPr>
          <w:p w14:paraId="4919E333" w14:textId="6F29D9BA" w:rsidR="00475325" w:rsidRPr="004555CC" w:rsidRDefault="000C417A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475325" w:rsidRPr="004555CC" w14:paraId="4E7FC2AE" w14:textId="77777777" w:rsidTr="00206184">
        <w:tc>
          <w:tcPr>
            <w:tcW w:w="2093" w:type="dxa"/>
          </w:tcPr>
          <w:p w14:paraId="016093B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45" w:type="dxa"/>
          </w:tcPr>
          <w:p w14:paraId="710F5AE5" w14:textId="5CC5E43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6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3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546" w:type="dxa"/>
          </w:tcPr>
          <w:p w14:paraId="751F02B8" w14:textId="312537F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9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3.</w:t>
            </w:r>
            <w:r w:rsidR="000C417A" w:rsidRPr="004555CC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03" w:type="dxa"/>
          </w:tcPr>
          <w:p w14:paraId="41B83811" w14:textId="21D7F4E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1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222" w:type="dxa"/>
          </w:tcPr>
          <w:p w14:paraId="534BBB51" w14:textId="57B42E41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2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691" w:type="dxa"/>
          </w:tcPr>
          <w:p w14:paraId="1B5DF5C9" w14:textId="02955C85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7FAB08EE" w14:textId="77777777" w:rsidTr="00206184">
        <w:tc>
          <w:tcPr>
            <w:tcW w:w="2093" w:type="dxa"/>
          </w:tcPr>
          <w:p w14:paraId="165C6627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45" w:type="dxa"/>
          </w:tcPr>
          <w:p w14:paraId="71C7B0F2" w14:textId="4638E6C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3 ± 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546" w:type="dxa"/>
          </w:tcPr>
          <w:p w14:paraId="14DC1865" w14:textId="59447F5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403" w:type="dxa"/>
          </w:tcPr>
          <w:p w14:paraId="5AA0A47F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5FD372C1" w14:textId="209C9B8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1</w:t>
            </w:r>
          </w:p>
        </w:tc>
        <w:tc>
          <w:tcPr>
            <w:tcW w:w="691" w:type="dxa"/>
          </w:tcPr>
          <w:p w14:paraId="4DE62F0D" w14:textId="471EAFD8" w:rsidR="00475325" w:rsidRPr="004555CC" w:rsidRDefault="00A71086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17B809C2" w14:textId="77777777" w:rsidTr="00206184">
        <w:tc>
          <w:tcPr>
            <w:tcW w:w="2093" w:type="dxa"/>
          </w:tcPr>
          <w:p w14:paraId="5F828879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45" w:type="dxa"/>
          </w:tcPr>
          <w:p w14:paraId="2DBA6718" w14:textId="50ED0A1D" w:rsidR="00475325" w:rsidRPr="004555CC" w:rsidRDefault="00A71086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2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546" w:type="dxa"/>
          </w:tcPr>
          <w:p w14:paraId="6311D517" w14:textId="63E54D5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0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5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</w:tcPr>
          <w:p w14:paraId="3E28B73C" w14:textId="17CB1B76" w:rsidR="00A71086" w:rsidRPr="004555CC" w:rsidRDefault="00475325" w:rsidP="00A71086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1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222" w:type="dxa"/>
          </w:tcPr>
          <w:p w14:paraId="3B0A5782" w14:textId="4BCEF07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9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3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691" w:type="dxa"/>
          </w:tcPr>
          <w:p w14:paraId="16CBE07C" w14:textId="420ED121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07A8C4E0" w14:textId="77777777" w:rsidTr="00206184">
        <w:tc>
          <w:tcPr>
            <w:tcW w:w="2093" w:type="dxa"/>
          </w:tcPr>
          <w:p w14:paraId="0A5B26D4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45" w:type="dxa"/>
          </w:tcPr>
          <w:p w14:paraId="65ED5434" w14:textId="2CAC6CD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6" w:type="dxa"/>
          </w:tcPr>
          <w:p w14:paraId="5CC429C7" w14:textId="358F599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6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3" w:type="dxa"/>
          </w:tcPr>
          <w:p w14:paraId="6C839DCB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22" w:type="dxa"/>
          </w:tcPr>
          <w:p w14:paraId="1049612C" w14:textId="3F3641B5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2</w:t>
            </w:r>
          </w:p>
        </w:tc>
        <w:tc>
          <w:tcPr>
            <w:tcW w:w="691" w:type="dxa"/>
          </w:tcPr>
          <w:p w14:paraId="6A21822A" w14:textId="179F469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</w:tr>
      <w:tr w:rsidR="00475325" w:rsidRPr="004555CC" w14:paraId="79D53240" w14:textId="77777777" w:rsidTr="00206184">
        <w:tc>
          <w:tcPr>
            <w:tcW w:w="2093" w:type="dxa"/>
          </w:tcPr>
          <w:p w14:paraId="70958609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45" w:type="dxa"/>
          </w:tcPr>
          <w:p w14:paraId="3343FE1B" w14:textId="2C97853B" w:rsidR="00475325" w:rsidRPr="004555CC" w:rsidRDefault="00A71086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9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6" w:type="dxa"/>
          </w:tcPr>
          <w:p w14:paraId="52782EF2" w14:textId="535C0745" w:rsidR="00475325" w:rsidRPr="004555CC" w:rsidRDefault="00A71086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403" w:type="dxa"/>
          </w:tcPr>
          <w:p w14:paraId="67ADCB49" w14:textId="426AEDE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7 ± 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222" w:type="dxa"/>
          </w:tcPr>
          <w:p w14:paraId="115C9367" w14:textId="1300E54C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4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691" w:type="dxa"/>
          </w:tcPr>
          <w:p w14:paraId="278F8EC4" w14:textId="7957DF1F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475325" w:rsidRPr="004555CC" w14:paraId="7FBC0B39" w14:textId="77777777" w:rsidTr="00206184">
        <w:tc>
          <w:tcPr>
            <w:tcW w:w="2093" w:type="dxa"/>
          </w:tcPr>
          <w:p w14:paraId="02F5B4A5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45" w:type="dxa"/>
          </w:tcPr>
          <w:p w14:paraId="271FC6EE" w14:textId="5026CEB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4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46" w:type="dxa"/>
          </w:tcPr>
          <w:p w14:paraId="091F59A8" w14:textId="3A996FA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8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3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03" w:type="dxa"/>
          </w:tcPr>
          <w:p w14:paraId="12BF2733" w14:textId="24C5F37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1222" w:type="dxa"/>
          </w:tcPr>
          <w:p w14:paraId="4A4F8699" w14:textId="4BB203A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1.13</w:t>
            </w:r>
          </w:p>
        </w:tc>
        <w:tc>
          <w:tcPr>
            <w:tcW w:w="691" w:type="dxa"/>
          </w:tcPr>
          <w:p w14:paraId="67EB88D3" w14:textId="2E08256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475325" w:rsidRPr="004555CC" w14:paraId="39895784" w14:textId="77777777" w:rsidTr="00206184">
        <w:tc>
          <w:tcPr>
            <w:tcW w:w="2093" w:type="dxa"/>
          </w:tcPr>
          <w:p w14:paraId="6C07847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45" w:type="dxa"/>
          </w:tcPr>
          <w:p w14:paraId="7770AAE7" w14:textId="5C0B270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5</w:t>
            </w:r>
          </w:p>
        </w:tc>
        <w:tc>
          <w:tcPr>
            <w:tcW w:w="1546" w:type="dxa"/>
          </w:tcPr>
          <w:p w14:paraId="3859679D" w14:textId="434B879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2 ± 0.0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</w:tcPr>
          <w:p w14:paraId="58E8CA13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22" w:type="dxa"/>
          </w:tcPr>
          <w:p w14:paraId="759D2526" w14:textId="7215E234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691" w:type="dxa"/>
          </w:tcPr>
          <w:p w14:paraId="28A71260" w14:textId="09D3FC16" w:rsidR="00475325" w:rsidRPr="004555CC" w:rsidRDefault="00A71086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0DFA8805" w14:textId="77777777" w:rsidTr="00206184">
        <w:tc>
          <w:tcPr>
            <w:tcW w:w="2093" w:type="dxa"/>
          </w:tcPr>
          <w:p w14:paraId="64EF3D9D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45" w:type="dxa"/>
          </w:tcPr>
          <w:p w14:paraId="491BA7FF" w14:textId="22FE4B6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6" w:type="dxa"/>
          </w:tcPr>
          <w:p w14:paraId="4508B40F" w14:textId="6661CD8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4 ± 0.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</w:tcPr>
          <w:p w14:paraId="79F075CB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22" w:type="dxa"/>
          </w:tcPr>
          <w:p w14:paraId="18E3DE7D" w14:textId="0EC36F8F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04</w:t>
            </w:r>
          </w:p>
        </w:tc>
        <w:tc>
          <w:tcPr>
            <w:tcW w:w="691" w:type="dxa"/>
          </w:tcPr>
          <w:p w14:paraId="78DB310E" w14:textId="2D7EF812" w:rsidR="00475325" w:rsidRPr="004555CC" w:rsidRDefault="00A71086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</w:tr>
      <w:tr w:rsidR="00475325" w:rsidRPr="004555CC" w14:paraId="0DF4DCBC" w14:textId="77777777" w:rsidTr="00206184">
        <w:tc>
          <w:tcPr>
            <w:tcW w:w="2093" w:type="dxa"/>
          </w:tcPr>
          <w:p w14:paraId="5F40D7B2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45" w:type="dxa"/>
          </w:tcPr>
          <w:p w14:paraId="559FA420" w14:textId="00801DA9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2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46" w:type="dxa"/>
          </w:tcPr>
          <w:p w14:paraId="68683F02" w14:textId="722009BF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2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3" w:type="dxa"/>
          </w:tcPr>
          <w:p w14:paraId="02461256" w14:textId="1A4AB09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-0.05 ± 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222" w:type="dxa"/>
          </w:tcPr>
          <w:p w14:paraId="553A2237" w14:textId="36585868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691" w:type="dxa"/>
          </w:tcPr>
          <w:p w14:paraId="323F81EF" w14:textId="3A5385A0" w:rsidR="00475325" w:rsidRPr="004555CC" w:rsidRDefault="00A71086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</w:tbl>
    <w:p w14:paraId="0121469B" w14:textId="134E4F53" w:rsidR="00754E98" w:rsidRPr="004555CC" w:rsidRDefault="004555CC">
      <w:pPr>
        <w:rPr>
          <w:lang w:val="en-US"/>
        </w:rPr>
      </w:pPr>
      <w:r>
        <w:rPr>
          <w:lang w:val="en-US"/>
        </w:rPr>
        <w:t>n = 36</w:t>
      </w:r>
    </w:p>
    <w:p w14:paraId="33A6EE63" w14:textId="02F05D63" w:rsidR="00754E98" w:rsidRPr="004555CC" w:rsidRDefault="00896B8F">
      <w:pPr>
        <w:rPr>
          <w:b/>
          <w:bCs/>
          <w:lang w:val="en-US"/>
        </w:rPr>
      </w:pPr>
      <w:r w:rsidRPr="004555CC">
        <w:rPr>
          <w:b/>
          <w:bCs/>
          <w:lang w:val="en-US"/>
        </w:rPr>
        <w:t>g. Faller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2093"/>
        <w:gridCol w:w="1546"/>
        <w:gridCol w:w="1547"/>
        <w:gridCol w:w="1401"/>
        <w:gridCol w:w="1222"/>
        <w:gridCol w:w="691"/>
      </w:tblGrid>
      <w:tr w:rsidR="00475325" w:rsidRPr="004555CC" w14:paraId="7790F3A5" w14:textId="77777777" w:rsidTr="00475325">
        <w:trPr>
          <w:trHeight w:val="195"/>
        </w:trPr>
        <w:tc>
          <w:tcPr>
            <w:tcW w:w="2093" w:type="dxa"/>
            <w:shd w:val="clear" w:color="auto" w:fill="D9D9D9" w:themeFill="background1" w:themeFillShade="D9"/>
            <w:noWrap/>
          </w:tcPr>
          <w:p w14:paraId="6067A35B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02F2C37D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Roll-up system</w:t>
            </w:r>
          </w:p>
          <w:p w14:paraId="36423554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PPC</w:t>
            </w:r>
          </w:p>
          <w:p w14:paraId="2504A3B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3E09B045" w14:textId="77777777" w:rsidR="00475325" w:rsidRPr="004555CC" w:rsidRDefault="00475325" w:rsidP="006E653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Plates system</w:t>
            </w:r>
          </w:p>
          <w:p w14:paraId="14BC2C86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AITRite® CIRFACE</w:t>
            </w:r>
          </w:p>
          <w:p w14:paraId="1204C1E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8FC815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Bias*</w:t>
            </w:r>
          </w:p>
          <w:p w14:paraId="35FBAF90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ean (SD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14:paraId="138AEA4D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% LOA</w:t>
            </w:r>
          </w:p>
        </w:tc>
        <w:tc>
          <w:tcPr>
            <w:tcW w:w="642" w:type="dxa"/>
            <w:shd w:val="clear" w:color="auto" w:fill="D9D9D9" w:themeFill="background1" w:themeFillShade="D9"/>
          </w:tcPr>
          <w:p w14:paraId="534B4E49" w14:textId="77777777" w:rsidR="00475325" w:rsidRPr="004555CC" w:rsidRDefault="00475325" w:rsidP="006E653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</w:t>
            </w:r>
          </w:p>
        </w:tc>
      </w:tr>
      <w:tr w:rsidR="00475325" w:rsidRPr="004555CC" w14:paraId="02726EE2" w14:textId="77777777" w:rsidTr="00475325">
        <w:tc>
          <w:tcPr>
            <w:tcW w:w="2093" w:type="dxa"/>
          </w:tcPr>
          <w:p w14:paraId="0EDFE60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Velocity (cm/s) </w:t>
            </w:r>
          </w:p>
        </w:tc>
        <w:tc>
          <w:tcPr>
            <w:tcW w:w="1557" w:type="dxa"/>
          </w:tcPr>
          <w:p w14:paraId="3E882901" w14:textId="6D99EF5C" w:rsidR="00475325" w:rsidRPr="004555CC" w:rsidRDefault="00A71086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0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475325"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8" w:type="dxa"/>
          </w:tcPr>
          <w:p w14:paraId="0899E761" w14:textId="41E96DB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417" w:type="dxa"/>
          </w:tcPr>
          <w:p w14:paraId="134E29D1" w14:textId="41E02F0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1233" w:type="dxa"/>
          </w:tcPr>
          <w:p w14:paraId="38A6E588" w14:textId="6511D36C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3.4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4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642" w:type="dxa"/>
          </w:tcPr>
          <w:p w14:paraId="75C06B7E" w14:textId="3A3AFB13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475325" w:rsidRPr="004555CC" w14:paraId="46F85D9E" w14:textId="77777777" w:rsidTr="00475325">
        <w:tc>
          <w:tcPr>
            <w:tcW w:w="2093" w:type="dxa"/>
          </w:tcPr>
          <w:p w14:paraId="7B147D4F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Cadence (step/min)</w:t>
            </w:r>
          </w:p>
        </w:tc>
        <w:tc>
          <w:tcPr>
            <w:tcW w:w="1557" w:type="dxa"/>
          </w:tcPr>
          <w:p w14:paraId="5C183C28" w14:textId="4C0DE83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8" w:type="dxa"/>
          </w:tcPr>
          <w:p w14:paraId="28C8B010" w14:textId="13634E0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5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</w:tcPr>
          <w:p w14:paraId="36170E02" w14:textId="68CCF2C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1.0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33" w:type="dxa"/>
          </w:tcPr>
          <w:p w14:paraId="2D814569" w14:textId="29ED3EFC" w:rsidR="00475325" w:rsidRPr="004555CC" w:rsidRDefault="00A71086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3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642" w:type="dxa"/>
          </w:tcPr>
          <w:p w14:paraId="53508916" w14:textId="4FDECC6B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.</w:t>
            </w:r>
            <w:r w:rsidR="00A71086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475325" w:rsidRPr="004555CC" w14:paraId="56225A00" w14:textId="77777777" w:rsidTr="00475325">
        <w:tc>
          <w:tcPr>
            <w:tcW w:w="2093" w:type="dxa"/>
          </w:tcPr>
          <w:p w14:paraId="412C5A47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time (s)</w:t>
            </w:r>
          </w:p>
        </w:tc>
        <w:tc>
          <w:tcPr>
            <w:tcW w:w="1557" w:type="dxa"/>
          </w:tcPr>
          <w:p w14:paraId="5D903480" w14:textId="274F7FF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0</w:t>
            </w:r>
          </w:p>
        </w:tc>
        <w:tc>
          <w:tcPr>
            <w:tcW w:w="1558" w:type="dxa"/>
          </w:tcPr>
          <w:p w14:paraId="003B031F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62 ± 0.10</w:t>
            </w:r>
          </w:p>
        </w:tc>
        <w:tc>
          <w:tcPr>
            <w:tcW w:w="1417" w:type="dxa"/>
          </w:tcPr>
          <w:p w14:paraId="72F36FF6" w14:textId="079FC37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233" w:type="dxa"/>
          </w:tcPr>
          <w:p w14:paraId="001B16F3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; 0.01</w:t>
            </w:r>
          </w:p>
        </w:tc>
        <w:tc>
          <w:tcPr>
            <w:tcW w:w="642" w:type="dxa"/>
          </w:tcPr>
          <w:p w14:paraId="2A4C1D67" w14:textId="03760D4F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161AFEC3" w14:textId="77777777" w:rsidTr="00475325">
        <w:tc>
          <w:tcPr>
            <w:tcW w:w="2093" w:type="dxa"/>
          </w:tcPr>
          <w:p w14:paraId="7EE38B63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ep length (cm)</w:t>
            </w:r>
          </w:p>
        </w:tc>
        <w:tc>
          <w:tcPr>
            <w:tcW w:w="1557" w:type="dxa"/>
          </w:tcPr>
          <w:p w14:paraId="7A67498D" w14:textId="065489E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48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10.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8" w:type="dxa"/>
          </w:tcPr>
          <w:p w14:paraId="677D9856" w14:textId="625E7DCE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50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0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9.5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84A0DA8" w14:textId="772B516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7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± 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233" w:type="dxa"/>
          </w:tcPr>
          <w:p w14:paraId="2BFACDE2" w14:textId="3F9199D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3.7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642" w:type="dxa"/>
          </w:tcPr>
          <w:p w14:paraId="4FB92780" w14:textId="4AACDC2A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</w:tr>
      <w:tr w:rsidR="00475325" w:rsidRPr="004555CC" w14:paraId="135D93A7" w14:textId="77777777" w:rsidTr="00475325">
        <w:tc>
          <w:tcPr>
            <w:tcW w:w="2093" w:type="dxa"/>
          </w:tcPr>
          <w:p w14:paraId="24AC39F6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time (s)</w:t>
            </w:r>
          </w:p>
        </w:tc>
        <w:tc>
          <w:tcPr>
            <w:tcW w:w="1557" w:type="dxa"/>
          </w:tcPr>
          <w:p w14:paraId="7E3851E7" w14:textId="403DBA0A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8" w:type="dxa"/>
          </w:tcPr>
          <w:p w14:paraId="51AB0C52" w14:textId="3C3775F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14:paraId="2A0473F1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 ± 0.01</w:t>
            </w:r>
          </w:p>
        </w:tc>
        <w:tc>
          <w:tcPr>
            <w:tcW w:w="1233" w:type="dxa"/>
          </w:tcPr>
          <w:p w14:paraId="07E0A957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2</w:t>
            </w:r>
          </w:p>
        </w:tc>
        <w:tc>
          <w:tcPr>
            <w:tcW w:w="642" w:type="dxa"/>
          </w:tcPr>
          <w:p w14:paraId="50CD1857" w14:textId="2EA1A6FE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475325" w:rsidRPr="004555CC" w14:paraId="35E905F0" w14:textId="77777777" w:rsidTr="00475325">
        <w:tc>
          <w:tcPr>
            <w:tcW w:w="2093" w:type="dxa"/>
          </w:tcPr>
          <w:p w14:paraId="07F636E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length (cm)</w:t>
            </w:r>
          </w:p>
        </w:tc>
        <w:tc>
          <w:tcPr>
            <w:tcW w:w="1557" w:type="dxa"/>
          </w:tcPr>
          <w:p w14:paraId="0BA3F49D" w14:textId="65AE2BCC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4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8" w:type="dxa"/>
          </w:tcPr>
          <w:p w14:paraId="2BEBD838" w14:textId="6A89981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97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48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2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11D2A421" w14:textId="5D4124AE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2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6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33" w:type="dxa"/>
          </w:tcPr>
          <w:p w14:paraId="58EF39EA" w14:textId="3C2FE8B2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; 0.9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642" w:type="dxa"/>
          </w:tcPr>
          <w:p w14:paraId="6C8D9B20" w14:textId="0C1FF53D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475325" w:rsidRPr="004555CC" w14:paraId="64DAEA31" w14:textId="77777777" w:rsidTr="00475325">
        <w:tc>
          <w:tcPr>
            <w:tcW w:w="2093" w:type="dxa"/>
          </w:tcPr>
          <w:p w14:paraId="479587A7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upport base (cm)</w:t>
            </w:r>
          </w:p>
        </w:tc>
        <w:tc>
          <w:tcPr>
            <w:tcW w:w="1557" w:type="dxa"/>
          </w:tcPr>
          <w:p w14:paraId="4E81E5BD" w14:textId="451FAF2D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0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7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8" w:type="dxa"/>
          </w:tcPr>
          <w:p w14:paraId="685755DB" w14:textId="3E40A121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69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3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</w:tcPr>
          <w:p w14:paraId="7985965C" w14:textId="7CEC7118" w:rsidR="00475325" w:rsidRPr="004555CC" w:rsidRDefault="00F10A53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± 0.5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33" w:type="dxa"/>
          </w:tcPr>
          <w:p w14:paraId="14E64587" w14:textId="1CD89EBD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1.0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642" w:type="dxa"/>
          </w:tcPr>
          <w:p w14:paraId="61061A7E" w14:textId="0107A559" w:rsidR="00475325" w:rsidRPr="004555CC" w:rsidRDefault="00F10A53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7255E9E9" w14:textId="77777777" w:rsidTr="00475325">
        <w:tc>
          <w:tcPr>
            <w:tcW w:w="2093" w:type="dxa"/>
          </w:tcPr>
          <w:p w14:paraId="3D574A1E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wing time (s)</w:t>
            </w:r>
          </w:p>
        </w:tc>
        <w:tc>
          <w:tcPr>
            <w:tcW w:w="1557" w:type="dxa"/>
          </w:tcPr>
          <w:p w14:paraId="58C34573" w14:textId="7B6F1C33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8" w:type="dxa"/>
          </w:tcPr>
          <w:p w14:paraId="564C43D6" w14:textId="6FF8F44B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0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46D35AA2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color w:val="A6A6A6" w:themeColor="background1" w:themeShade="A6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1 ± 0.01</w:t>
            </w:r>
          </w:p>
        </w:tc>
        <w:tc>
          <w:tcPr>
            <w:tcW w:w="1233" w:type="dxa"/>
          </w:tcPr>
          <w:p w14:paraId="3548D64A" w14:textId="58EAB6B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4; 0.0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642" w:type="dxa"/>
          </w:tcPr>
          <w:p w14:paraId="46519BC4" w14:textId="1C0724A3" w:rsidR="00475325" w:rsidRPr="004555CC" w:rsidRDefault="00F10A53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3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475325" w:rsidRPr="004555CC" w14:paraId="289F4E26" w14:textId="77777777" w:rsidTr="00475325">
        <w:tc>
          <w:tcPr>
            <w:tcW w:w="2093" w:type="dxa"/>
          </w:tcPr>
          <w:p w14:paraId="64FB8A6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ance time  (s)</w:t>
            </w:r>
          </w:p>
        </w:tc>
        <w:tc>
          <w:tcPr>
            <w:tcW w:w="1557" w:type="dxa"/>
          </w:tcPr>
          <w:p w14:paraId="20F87319" w14:textId="57DF1088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8" w:type="dxa"/>
          </w:tcPr>
          <w:p w14:paraId="766440F9" w14:textId="764BEAE2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0.8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7F1D87D0" w14:textId="77777777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1 ± 0.01</w:t>
            </w:r>
          </w:p>
        </w:tc>
        <w:tc>
          <w:tcPr>
            <w:tcW w:w="1233" w:type="dxa"/>
          </w:tcPr>
          <w:p w14:paraId="2AF04467" w14:textId="77777777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2; 0.04</w:t>
            </w:r>
          </w:p>
        </w:tc>
        <w:tc>
          <w:tcPr>
            <w:tcW w:w="642" w:type="dxa"/>
          </w:tcPr>
          <w:p w14:paraId="5E7CF769" w14:textId="6A955C0D" w:rsidR="00475325" w:rsidRPr="004555CC" w:rsidRDefault="00F10A53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475325" w:rsidRPr="004555CC" w14:paraId="16455BE6" w14:textId="77777777" w:rsidTr="00475325">
        <w:tc>
          <w:tcPr>
            <w:tcW w:w="2093" w:type="dxa"/>
          </w:tcPr>
          <w:p w14:paraId="0285E0C0" w14:textId="77777777" w:rsidR="00475325" w:rsidRPr="004555CC" w:rsidRDefault="00475325" w:rsidP="006E6531">
            <w:pPr>
              <w:ind w:left="60" w:right="60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Stride velocity (cm/s)</w:t>
            </w:r>
          </w:p>
        </w:tc>
        <w:tc>
          <w:tcPr>
            <w:tcW w:w="1557" w:type="dxa"/>
          </w:tcPr>
          <w:p w14:paraId="650BCA2A" w14:textId="24F63200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71086" w:rsidRPr="004555CC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8" w:type="dxa"/>
          </w:tcPr>
          <w:p w14:paraId="105791BE" w14:textId="304CBB74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Pr="004555CC">
              <w:rPr>
                <w:rFonts w:cs="Times New Roman"/>
                <w:sz w:val="20"/>
                <w:szCs w:val="20"/>
                <w:lang w:val="en-US"/>
              </w:rPr>
              <w:t xml:space="preserve"> ± 22.</w:t>
            </w:r>
            <w:r w:rsidR="00F10A53" w:rsidRPr="004555CC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</w:tcPr>
          <w:p w14:paraId="0A7EE065" w14:textId="32E8229E" w:rsidR="00475325" w:rsidRPr="004555CC" w:rsidRDefault="00475325" w:rsidP="006E6531">
            <w:pPr>
              <w:ind w:left="60" w:right="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0.05 ± 1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1233" w:type="dxa"/>
          </w:tcPr>
          <w:p w14:paraId="40734946" w14:textId="2BF06389" w:rsidR="00475325" w:rsidRPr="004555CC" w:rsidRDefault="00475325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F10A53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642" w:type="dxa"/>
          </w:tcPr>
          <w:p w14:paraId="21CEE051" w14:textId="39F11775" w:rsidR="00475325" w:rsidRPr="004555CC" w:rsidRDefault="00F10A53" w:rsidP="006E6531">
            <w:pPr>
              <w:ind w:left="60" w:right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="00475325"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754E98" w:rsidRPr="004555CC" w14:paraId="52ED9C1F" w14:textId="77777777" w:rsidTr="00475325">
        <w:tc>
          <w:tcPr>
            <w:tcW w:w="8500" w:type="dxa"/>
            <w:gridSpan w:val="6"/>
          </w:tcPr>
          <w:p w14:paraId="1C07C4F8" w14:textId="03083353" w:rsidR="004555CC" w:rsidRDefault="004555CC" w:rsidP="006E65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 = 59</w:t>
            </w:r>
          </w:p>
          <w:p w14:paraId="7DE353F4" w14:textId="3E45EFA8" w:rsidR="00754E98" w:rsidRPr="004555CC" w:rsidRDefault="00754E98" w:rsidP="006E65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* Difference between Roll-up and Plates system (Plates-Roll-up)</w:t>
            </w:r>
          </w:p>
          <w:p w14:paraId="1518A9D6" w14:textId="77777777" w:rsidR="00754E98" w:rsidRPr="004555CC" w:rsidRDefault="00754E98" w:rsidP="006E6531">
            <w:pPr>
              <w:spacing w:line="360" w:lineRule="auto"/>
              <w:ind w:left="60" w:right="60"/>
              <w:rPr>
                <w:sz w:val="20"/>
                <w:szCs w:val="20"/>
                <w:lang w:val="en-US" w:eastAsia="fr-FR"/>
              </w:rPr>
            </w:pPr>
            <w:r w:rsidRPr="004555CC">
              <w:rPr>
                <w:sz w:val="20"/>
                <w:szCs w:val="20"/>
                <w:lang w:val="en-US" w:eastAsia="fr-FR"/>
              </w:rPr>
              <w:t>LOA : Limits Of Agreement</w:t>
            </w:r>
          </w:p>
          <w:p w14:paraId="6E382352" w14:textId="77777777" w:rsidR="00754E98" w:rsidRPr="004555CC" w:rsidRDefault="00754E98" w:rsidP="006E6531">
            <w:pPr>
              <w:spacing w:line="360" w:lineRule="auto"/>
              <w:ind w:left="60" w:right="60"/>
              <w:rPr>
                <w:sz w:val="20"/>
                <w:szCs w:val="20"/>
                <w:lang w:val="en-US" w:eastAsia="fr-FR"/>
              </w:rPr>
            </w:pPr>
            <w:r w:rsidRPr="004555CC">
              <w:rPr>
                <w:sz w:val="20"/>
                <w:szCs w:val="20"/>
                <w:lang w:val="en-US" w:eastAsia="fr-FR"/>
              </w:rPr>
              <w:t>PE : Percentage Error</w:t>
            </w:r>
          </w:p>
          <w:p w14:paraId="7AB003E9" w14:textId="77777777" w:rsidR="00754E98" w:rsidRPr="004555CC" w:rsidRDefault="00754E98" w:rsidP="006E6531">
            <w:pPr>
              <w:spacing w:line="360" w:lineRule="auto"/>
              <w:ind w:left="60" w:right="60"/>
              <w:rPr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color w:val="000000"/>
                <w:sz w:val="20"/>
                <w:szCs w:val="20"/>
                <w:lang w:val="en-US" w:eastAsia="fr-FR"/>
              </w:rPr>
              <w:t>cm: centimeter; m: meter; min: minute; s: second</w:t>
            </w:r>
          </w:p>
          <w:p w14:paraId="4D92FD0D" w14:textId="77777777" w:rsidR="00754E98" w:rsidRPr="004555CC" w:rsidRDefault="00754E98" w:rsidP="006E6531">
            <w:pPr>
              <w:spacing w:line="360" w:lineRule="auto"/>
              <w:ind w:left="60" w:right="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sz w:val="20"/>
                <w:szCs w:val="20"/>
                <w:lang w:val="en-US" w:eastAsia="fr-FR"/>
              </w:rPr>
              <w:t>ICC : Intraclass Correlation Coefficient for absolute agreement</w:t>
            </w:r>
          </w:p>
          <w:p w14:paraId="1B02BBDC" w14:textId="77777777" w:rsidR="00754E98" w:rsidRPr="004555CC" w:rsidRDefault="00754E98" w:rsidP="006E6531">
            <w:pPr>
              <w:spacing w:line="360" w:lineRule="auto"/>
              <w:ind w:left="60" w:right="60"/>
              <w:rPr>
                <w:color w:val="000000"/>
                <w:sz w:val="20"/>
                <w:szCs w:val="20"/>
                <w:lang w:val="en-US" w:eastAsia="fr-FR"/>
              </w:rPr>
            </w:pPr>
            <w:r w:rsidRPr="004555CC">
              <w:rPr>
                <w:rFonts w:eastAsia="Times New Roman" w:cs="Times New Roman"/>
                <w:sz w:val="20"/>
                <w:szCs w:val="20"/>
                <w:lang w:val="en-US" w:eastAsia="fr-FR"/>
              </w:rPr>
              <w:t>All Pearson correlations and ICCs were significant at P &lt;.001.</w:t>
            </w:r>
          </w:p>
        </w:tc>
      </w:tr>
    </w:tbl>
    <w:p w14:paraId="33CD2740" w14:textId="77777777" w:rsidR="00754E98" w:rsidRPr="004555CC" w:rsidRDefault="00754E98">
      <w:pPr>
        <w:rPr>
          <w:lang w:val="en-US"/>
        </w:rPr>
      </w:pPr>
    </w:p>
    <w:sectPr w:rsidR="00754E98" w:rsidRPr="00455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98"/>
    <w:rsid w:val="0005511D"/>
    <w:rsid w:val="000855CA"/>
    <w:rsid w:val="000C417A"/>
    <w:rsid w:val="00206184"/>
    <w:rsid w:val="00242DDA"/>
    <w:rsid w:val="00266B81"/>
    <w:rsid w:val="002C60C6"/>
    <w:rsid w:val="00361163"/>
    <w:rsid w:val="004555CC"/>
    <w:rsid w:val="00475325"/>
    <w:rsid w:val="004F1FF1"/>
    <w:rsid w:val="00506E59"/>
    <w:rsid w:val="00754E98"/>
    <w:rsid w:val="00896B8F"/>
    <w:rsid w:val="00A71086"/>
    <w:rsid w:val="00CD4DCA"/>
    <w:rsid w:val="00CF72FE"/>
    <w:rsid w:val="00D44ACE"/>
    <w:rsid w:val="00E9134B"/>
    <w:rsid w:val="00F039FA"/>
    <w:rsid w:val="00F10A53"/>
    <w:rsid w:val="00FF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D0768"/>
  <w15:chartTrackingRefBased/>
  <w15:docId w15:val="{174019D7-1152-4CBE-8E8A-DC36249A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unhideWhenUsed/>
    <w:rsid w:val="00754E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1017</Words>
  <Characters>559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Ben-Sadoun</dc:creator>
  <cp:keywords/>
  <dc:description/>
  <cp:lastModifiedBy>Gregory Ben-Sadoun</cp:lastModifiedBy>
  <cp:revision>16</cp:revision>
  <dcterms:created xsi:type="dcterms:W3CDTF">2022-12-10T21:05:00Z</dcterms:created>
  <dcterms:modified xsi:type="dcterms:W3CDTF">2022-12-11T14:44:00Z</dcterms:modified>
</cp:coreProperties>
</file>